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88CBBF">
      <w:pPr>
        <w:jc w:val="center"/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Tables</w:t>
      </w:r>
    </w:p>
    <w:p w14:paraId="3E774B94">
      <w:pPr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Table S1. The sequences of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shRNA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used in this study</w:t>
      </w:r>
    </w:p>
    <w:tbl>
      <w:tblPr>
        <w:tblStyle w:val="8"/>
        <w:tblW w:w="0" w:type="auto"/>
        <w:tblInd w:w="11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6379"/>
      </w:tblGrid>
      <w:tr w14:paraId="4CA345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tcBorders>
              <w:top w:val="single" w:color="4AA1BA" w:sz="4" w:space="0"/>
              <w:left w:val="single" w:color="4AA1BA" w:sz="4" w:space="0"/>
              <w:bottom w:val="single" w:color="4AA1BA" w:sz="0" w:space="0"/>
              <w:right w:val="single" w:color="FFFFFF" w:sz="0" w:space="0"/>
            </w:tcBorders>
            <w:shd w:val="clear" w:color="auto" w:fill="BDDCE6"/>
          </w:tcPr>
          <w:p w14:paraId="7A1B9339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hRNA</w:t>
            </w:r>
          </w:p>
        </w:tc>
        <w:tc>
          <w:tcPr>
            <w:tcW w:w="6379" w:type="dxa"/>
            <w:tcBorders>
              <w:top w:val="single" w:color="4AA1BA" w:sz="4" w:space="0"/>
              <w:left w:val="single" w:color="FFFFFF" w:sz="0" w:space="0"/>
              <w:bottom w:val="single" w:color="4AA1BA" w:sz="0" w:space="0"/>
              <w:right w:val="single" w:color="4AA1BA" w:sz="4" w:space="0"/>
            </w:tcBorders>
            <w:shd w:val="clear" w:color="auto" w:fill="BDDCE6"/>
          </w:tcPr>
          <w:p w14:paraId="3BEABD88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quence (5'-3')</w:t>
            </w:r>
          </w:p>
        </w:tc>
      </w:tr>
      <w:tr w14:paraId="65A21E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1" w:type="dxa"/>
            <w:tcBorders>
              <w:top w:val="single" w:color="4AA1BA" w:sz="0" w:space="0"/>
              <w:left w:val="single" w:color="4AA1BA" w:sz="4" w:space="0"/>
              <w:bottom w:val="single" w:color="FFFFFF" w:sz="0" w:space="0"/>
              <w:right w:val="single" w:color="FFFFFF" w:sz="0" w:space="0"/>
            </w:tcBorders>
            <w:shd w:val="clear" w:color="auto" w:fill="EAF4F7"/>
          </w:tcPr>
          <w:p w14:paraId="1F6B46C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shPSRC1#1</w:t>
            </w:r>
          </w:p>
        </w:tc>
        <w:tc>
          <w:tcPr>
            <w:tcW w:w="6379" w:type="dxa"/>
            <w:tcBorders>
              <w:top w:val="single" w:color="4AA1BA" w:sz="0" w:space="0"/>
              <w:left w:val="single" w:color="FFFFFF" w:sz="0" w:space="0"/>
              <w:bottom w:val="single" w:color="FFFFFF" w:sz="0" w:space="0"/>
              <w:right w:val="single" w:color="4AA1BA" w:sz="4" w:space="0"/>
            </w:tcBorders>
            <w:shd w:val="clear" w:color="auto" w:fill="EAF4F7"/>
          </w:tcPr>
          <w:p w14:paraId="72562AF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GCATTGGTTCACTGGACATTT</w:t>
            </w:r>
          </w:p>
        </w:tc>
      </w:tr>
      <w:tr w14:paraId="4EC4D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21" w:type="dxa"/>
            <w:tcBorders>
              <w:top w:val="single" w:color="FFFFFF" w:sz="0" w:space="0"/>
              <w:left w:val="single" w:color="4AA1BA" w:sz="4" w:space="0"/>
              <w:bottom w:val="single" w:color="FFFFFF" w:sz="0" w:space="0"/>
              <w:right w:val="single" w:color="FFFFFF" w:sz="0" w:space="0"/>
            </w:tcBorders>
            <w:shd w:val="clear" w:color="auto" w:fill="FFFFFF"/>
          </w:tcPr>
          <w:p w14:paraId="2709BC7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shPSRC1#2</w:t>
            </w:r>
          </w:p>
        </w:tc>
        <w:tc>
          <w:tcPr>
            <w:tcW w:w="6379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4AA1BA" w:sz="4" w:space="0"/>
            </w:tcBorders>
            <w:shd w:val="clear" w:color="auto" w:fill="FFFFFF"/>
          </w:tcPr>
          <w:p w14:paraId="4A988B2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TCCCAGGACCTACCAGGTAAA</w:t>
            </w:r>
          </w:p>
        </w:tc>
      </w:tr>
      <w:tr w14:paraId="1274E9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921" w:type="dxa"/>
            <w:tcBorders>
              <w:top w:val="single" w:color="FFFFFF" w:sz="0" w:space="0"/>
              <w:left w:val="single" w:color="4AA1BA" w:sz="4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vAlign w:val="top"/>
          </w:tcPr>
          <w:p w14:paraId="02603D1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shPTEN</w:t>
            </w:r>
          </w:p>
        </w:tc>
        <w:tc>
          <w:tcPr>
            <w:tcW w:w="6379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4AA1BA" w:sz="4" w:space="0"/>
            </w:tcBorders>
            <w:shd w:val="clear" w:color="auto" w:fill="EAF4F7"/>
            <w:vAlign w:val="top"/>
          </w:tcPr>
          <w:p w14:paraId="17196CC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CTAGAACTTATCAAACCCTTT</w:t>
            </w:r>
          </w:p>
        </w:tc>
      </w:tr>
      <w:tr w14:paraId="52F60B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921" w:type="dxa"/>
            <w:tcBorders>
              <w:top w:val="single" w:color="FFFFFF" w:sz="0" w:space="0"/>
              <w:left w:val="single" w:color="4AA1BA" w:sz="4" w:space="0"/>
              <w:bottom w:val="single" w:color="FFFFFF" w:sz="0" w:space="0"/>
              <w:right w:val="single" w:color="FFFFFF" w:sz="0" w:space="0"/>
            </w:tcBorders>
            <w:shd w:val="clear" w:color="auto" w:fill="FFFFFF"/>
          </w:tcPr>
          <w:p w14:paraId="7A4CC49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shEP300#1</w:t>
            </w:r>
          </w:p>
        </w:tc>
        <w:tc>
          <w:tcPr>
            <w:tcW w:w="6379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4AA1BA" w:sz="4" w:space="0"/>
            </w:tcBorders>
            <w:shd w:val="clear" w:color="auto" w:fill="FFFFFF"/>
          </w:tcPr>
          <w:p w14:paraId="7E2E38C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AATTCCGAGACATCTTGAGA</w:t>
            </w:r>
          </w:p>
        </w:tc>
      </w:tr>
      <w:tr w14:paraId="2CB74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21" w:type="dxa"/>
            <w:tcBorders>
              <w:top w:val="single" w:color="FFFFFF" w:sz="0" w:space="0"/>
              <w:left w:val="single" w:color="4AA1BA" w:sz="4" w:space="0"/>
              <w:bottom w:val="single" w:color="FFFFFF" w:sz="0" w:space="0"/>
              <w:right w:val="single" w:color="FFFFFF" w:sz="0" w:space="0"/>
            </w:tcBorders>
            <w:shd w:val="clear" w:color="auto" w:fill="EAF4F7"/>
          </w:tcPr>
          <w:p w14:paraId="4A2C0F6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shEP300#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6379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4AA1BA" w:sz="4" w:space="0"/>
            </w:tcBorders>
            <w:shd w:val="clear" w:color="auto" w:fill="EAF4F7"/>
          </w:tcPr>
          <w:p w14:paraId="6E753CF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CCCGGTGAACTCTCCTATAAT</w:t>
            </w:r>
          </w:p>
        </w:tc>
      </w:tr>
      <w:tr w14:paraId="76CB0C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21" w:type="dxa"/>
            <w:tcBorders>
              <w:top w:val="single" w:color="FFFFFF" w:sz="0" w:space="0"/>
              <w:left w:val="single" w:color="4AA1BA" w:sz="4" w:space="0"/>
              <w:bottom w:val="single" w:color="4AA1BA" w:sz="0" w:space="0"/>
              <w:right w:val="single" w:color="FFFFFF" w:sz="0" w:space="0"/>
            </w:tcBorders>
            <w:shd w:val="clear" w:color="auto" w:fill="EAF4F7"/>
            <w:vAlign w:val="top"/>
          </w:tcPr>
          <w:p w14:paraId="7345D12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shHIF1A</w:t>
            </w:r>
          </w:p>
        </w:tc>
        <w:tc>
          <w:tcPr>
            <w:tcW w:w="6379" w:type="dxa"/>
            <w:tcBorders>
              <w:top w:val="single" w:color="FFFFFF" w:sz="0" w:space="0"/>
              <w:left w:val="single" w:color="FFFFFF" w:sz="0" w:space="0"/>
              <w:bottom w:val="single" w:color="4AA1BA" w:sz="0" w:space="0"/>
              <w:right w:val="single" w:color="4AA1BA" w:sz="4" w:space="0"/>
            </w:tcBorders>
            <w:shd w:val="clear" w:color="auto" w:fill="EAF4F7"/>
            <w:vAlign w:val="top"/>
          </w:tcPr>
          <w:p w14:paraId="4910F4B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CCGCTGGAGACACAATCATAT</w:t>
            </w:r>
          </w:p>
        </w:tc>
      </w:tr>
    </w:tbl>
    <w:p w14:paraId="47FA24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3CF4E3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Table 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</w:rPr>
        <w:t>. Primers for RT-qPCR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used in this study</w:t>
      </w:r>
    </w:p>
    <w:tbl>
      <w:tblPr>
        <w:tblStyle w:val="8"/>
        <w:tblW w:w="0" w:type="auto"/>
        <w:tblInd w:w="11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2547"/>
        <w:gridCol w:w="4738"/>
      </w:tblGrid>
      <w:tr w14:paraId="783E76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dxa"/>
            <w:tcBorders>
              <w:top w:val="single" w:color="4AA1BA" w:sz="4" w:space="0"/>
              <w:left w:val="single" w:color="4AA1BA" w:sz="4" w:space="0"/>
              <w:bottom w:val="single" w:color="4AA1BA" w:sz="0" w:space="0"/>
              <w:right w:val="single" w:color="FFFFFF" w:sz="0" w:space="0"/>
            </w:tcBorders>
            <w:shd w:val="clear" w:color="auto" w:fill="BDDCE6"/>
            <w:vAlign w:val="center"/>
          </w:tcPr>
          <w:p w14:paraId="0252F07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2547" w:type="dxa"/>
            <w:tcBorders>
              <w:top w:val="single" w:color="4AA1BA" w:sz="4" w:space="0"/>
              <w:left w:val="single" w:color="FFFFFF" w:sz="0" w:space="0"/>
              <w:bottom w:val="single" w:color="4AA1BA" w:sz="0" w:space="0"/>
              <w:right w:val="single" w:color="FFFFFF" w:sz="4" w:space="0"/>
            </w:tcBorders>
            <w:shd w:val="clear" w:color="auto" w:fill="BDDCE6"/>
            <w:vAlign w:val="center"/>
          </w:tcPr>
          <w:p w14:paraId="7853766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Coding Protein</w:t>
            </w:r>
          </w:p>
        </w:tc>
        <w:tc>
          <w:tcPr>
            <w:tcW w:w="4738" w:type="dxa"/>
            <w:tcBorders>
              <w:top w:val="single" w:color="4AA1BA" w:sz="4" w:space="0"/>
              <w:left w:val="single" w:color="FFFFFF" w:sz="0" w:space="0"/>
              <w:bottom w:val="single" w:color="4AA1BA" w:sz="0" w:space="0"/>
              <w:right w:val="single" w:color="4AA1BA" w:sz="4" w:space="0"/>
            </w:tcBorders>
            <w:shd w:val="clear" w:color="auto" w:fill="BDDCE6"/>
            <w:vAlign w:val="center"/>
          </w:tcPr>
          <w:p w14:paraId="7FF7C3D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imer Sequences（5'-3'）</w:t>
            </w:r>
          </w:p>
        </w:tc>
      </w:tr>
      <w:tr w14:paraId="1D775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25" w:type="dxa"/>
            <w:tcBorders>
              <w:top w:val="single" w:color="4AA1BA" w:sz="0" w:space="0"/>
              <w:left w:val="single" w:color="4AA1BA" w:sz="4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vAlign w:val="top"/>
          </w:tcPr>
          <w:p w14:paraId="734D9794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  <w:t>PSRC1</w:t>
            </w:r>
          </w:p>
        </w:tc>
        <w:tc>
          <w:tcPr>
            <w:tcW w:w="2547" w:type="dxa"/>
            <w:tcBorders>
              <w:top w:val="single" w:color="4AA1BA" w:sz="0" w:space="0"/>
              <w:left w:val="single" w:color="FFFFFF" w:sz="0" w:space="0"/>
              <w:bottom w:val="single" w:color="FFFFFF" w:sz="0" w:space="0"/>
              <w:right w:val="single" w:color="FFFFFF" w:sz="4" w:space="0"/>
            </w:tcBorders>
            <w:shd w:val="clear" w:color="auto" w:fill="EAF4F7"/>
            <w:vAlign w:val="top"/>
          </w:tcPr>
          <w:p w14:paraId="2FF694D6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Proline and serine rich coiled-coil 1</w:t>
            </w:r>
          </w:p>
        </w:tc>
        <w:tc>
          <w:tcPr>
            <w:tcW w:w="4738" w:type="dxa"/>
            <w:tcBorders>
              <w:top w:val="single" w:color="4AA1BA" w:sz="0" w:space="0"/>
              <w:left w:val="single" w:color="FFFFFF" w:sz="0" w:space="0"/>
              <w:bottom w:val="single" w:color="FFFFFF" w:sz="0" w:space="0"/>
              <w:right w:val="single" w:color="4AA1BA" w:sz="4" w:space="0"/>
            </w:tcBorders>
            <w:shd w:val="clear" w:color="auto" w:fill="EAF4F7"/>
            <w:vAlign w:val="top"/>
          </w:tcPr>
          <w:p w14:paraId="7D170D2D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ACTAGGTTGCGGGAGAAAGC</w:t>
            </w:r>
          </w:p>
          <w:p w14:paraId="13644EE0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TTAGATCTCCAGCCCACCCT </w:t>
            </w:r>
          </w:p>
        </w:tc>
      </w:tr>
      <w:tr w14:paraId="09765A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025" w:type="dxa"/>
            <w:tcBorders>
              <w:top w:val="single" w:color="FFFFFF" w:sz="0" w:space="0"/>
              <w:left w:val="single" w:color="4AA1BA" w:sz="4" w:space="0"/>
              <w:bottom w:val="single" w:color="FFFFFF" w:sz="0" w:space="0"/>
              <w:right w:val="single" w:color="FFFFFF" w:sz="0" w:space="0"/>
            </w:tcBorders>
            <w:shd w:val="clear" w:color="auto" w:fill="FFFFFF"/>
            <w:vAlign w:val="top"/>
          </w:tcPr>
          <w:p w14:paraId="3518A18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  <w:t>RFXAP</w:t>
            </w:r>
          </w:p>
        </w:tc>
        <w:tc>
          <w:tcPr>
            <w:tcW w:w="2547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4" w:space="0"/>
            </w:tcBorders>
            <w:shd w:val="clear" w:color="auto" w:fill="FFFFFF"/>
            <w:vAlign w:val="top"/>
          </w:tcPr>
          <w:p w14:paraId="27C735E7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Regulatory factor X associated protein</w:t>
            </w:r>
          </w:p>
        </w:tc>
        <w:tc>
          <w:tcPr>
            <w:tcW w:w="4738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4AA1BA" w:sz="4" w:space="0"/>
            </w:tcBorders>
            <w:shd w:val="clear" w:color="auto" w:fill="FFFFFF"/>
            <w:vAlign w:val="top"/>
          </w:tcPr>
          <w:p w14:paraId="7D5A511F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F: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ACGTCAAACTCGAGGAAAGTG</w:t>
            </w:r>
          </w:p>
          <w:p w14:paraId="6D72906B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R: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TGCAGGACGATCCCCAAAAG</w:t>
            </w:r>
          </w:p>
        </w:tc>
      </w:tr>
      <w:tr w14:paraId="3E8FB2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025" w:type="dxa"/>
            <w:tcBorders>
              <w:top w:val="single" w:color="FFFFFF" w:sz="0" w:space="0"/>
              <w:left w:val="single" w:color="4AA1BA" w:sz="4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vAlign w:val="top"/>
          </w:tcPr>
          <w:p w14:paraId="2153383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  <w:t>GLRX3</w:t>
            </w:r>
          </w:p>
        </w:tc>
        <w:tc>
          <w:tcPr>
            <w:tcW w:w="2547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4" w:space="0"/>
            </w:tcBorders>
            <w:shd w:val="clear" w:color="auto" w:fill="EAF4F7"/>
            <w:vAlign w:val="top"/>
          </w:tcPr>
          <w:p w14:paraId="323CE5B2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Glutaredoxin 3</w:t>
            </w:r>
          </w:p>
        </w:tc>
        <w:tc>
          <w:tcPr>
            <w:tcW w:w="4738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4AA1BA" w:sz="4" w:space="0"/>
            </w:tcBorders>
            <w:shd w:val="clear" w:color="auto" w:fill="EAF4F7"/>
            <w:vAlign w:val="top"/>
          </w:tcPr>
          <w:p w14:paraId="22D05419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TGGATTGCTTCTGTCTGGCG</w:t>
            </w:r>
          </w:p>
          <w:p w14:paraId="6ACC6824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R: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GACCACAAGGAGGGACTTGG</w:t>
            </w:r>
          </w:p>
        </w:tc>
      </w:tr>
      <w:tr w14:paraId="4D3363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1025" w:type="dxa"/>
            <w:tcBorders>
              <w:top w:val="single" w:color="FFFFFF" w:sz="0" w:space="0"/>
              <w:left w:val="single" w:color="4AA1BA" w:sz="4" w:space="0"/>
              <w:bottom w:val="single" w:color="FFFFFF" w:sz="0" w:space="0"/>
              <w:right w:val="single" w:color="FFFFFF" w:sz="0" w:space="0"/>
            </w:tcBorders>
            <w:shd w:val="clear" w:color="auto" w:fill="FFFFFF"/>
            <w:vAlign w:val="top"/>
          </w:tcPr>
          <w:p w14:paraId="4905C55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  <w:t>HIF1A</w:t>
            </w:r>
          </w:p>
        </w:tc>
        <w:tc>
          <w:tcPr>
            <w:tcW w:w="2547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4" w:space="0"/>
            </w:tcBorders>
            <w:shd w:val="clear" w:color="auto" w:fill="FFFFFF"/>
            <w:vAlign w:val="top"/>
          </w:tcPr>
          <w:p w14:paraId="685E8146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hypoxia inducible factor 1 subunit alpha (HIF-1α)</w:t>
            </w:r>
          </w:p>
        </w:tc>
        <w:tc>
          <w:tcPr>
            <w:tcW w:w="4738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4AA1BA" w:sz="4" w:space="0"/>
            </w:tcBorders>
            <w:shd w:val="clear" w:color="auto" w:fill="FFFFFF"/>
            <w:vAlign w:val="top"/>
          </w:tcPr>
          <w:p w14:paraId="7673CC25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F: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AGAGGTTGAGGGACGGAGAT</w:t>
            </w:r>
          </w:p>
          <w:p w14:paraId="58840876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GACGTTCAGAACTTATCCTACCAT</w:t>
            </w:r>
          </w:p>
        </w:tc>
      </w:tr>
      <w:tr w14:paraId="5CB7E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025" w:type="dxa"/>
            <w:tcBorders>
              <w:top w:val="single" w:color="FFFFFF" w:sz="0" w:space="0"/>
              <w:left w:val="single" w:color="4AA1BA" w:sz="4" w:space="0"/>
              <w:bottom w:val="single" w:color="4AA1BA" w:sz="0" w:space="0"/>
              <w:right w:val="single" w:color="FFFFFF" w:sz="0" w:space="0"/>
            </w:tcBorders>
            <w:shd w:val="clear" w:color="auto" w:fill="EAF4F7"/>
            <w:vAlign w:val="top"/>
          </w:tcPr>
          <w:p w14:paraId="3A491F7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  <w:t>ACTB</w:t>
            </w:r>
          </w:p>
        </w:tc>
        <w:tc>
          <w:tcPr>
            <w:tcW w:w="2547" w:type="dxa"/>
            <w:tcBorders>
              <w:top w:val="single" w:color="FFFFFF" w:sz="0" w:space="0"/>
              <w:left w:val="single" w:color="FFFFFF" w:sz="0" w:space="0"/>
              <w:bottom w:val="single" w:color="4AA1BA" w:sz="0" w:space="0"/>
              <w:right w:val="single" w:color="FFFFFF" w:sz="4" w:space="0"/>
            </w:tcBorders>
            <w:shd w:val="clear" w:color="auto" w:fill="EAF4F7"/>
          </w:tcPr>
          <w:p w14:paraId="0E11F260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Actin beta (β-Actin)</w:t>
            </w:r>
          </w:p>
        </w:tc>
        <w:tc>
          <w:tcPr>
            <w:tcW w:w="4738" w:type="dxa"/>
            <w:tcBorders>
              <w:top w:val="single" w:color="FFFFFF" w:sz="0" w:space="0"/>
              <w:left w:val="single" w:color="FFFFFF" w:sz="0" w:space="0"/>
              <w:bottom w:val="single" w:color="4AA1BA" w:sz="0" w:space="0"/>
              <w:right w:val="single" w:color="4AA1BA" w:sz="4" w:space="0"/>
            </w:tcBorders>
            <w:shd w:val="clear" w:color="auto" w:fill="EAF4F7"/>
          </w:tcPr>
          <w:p w14:paraId="72DEF0B2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TGCGTGACATTAAGGAGAAG</w:t>
            </w:r>
          </w:p>
          <w:p w14:paraId="206741D7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R: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CTGCATCCTGTCGGCAATG</w:t>
            </w:r>
          </w:p>
        </w:tc>
      </w:tr>
    </w:tbl>
    <w:p w14:paraId="0E70E749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‘F’ represents ‘forward primers’, and ‘R’ represents ‘reverse primers’.</w:t>
      </w:r>
    </w:p>
    <w:p w14:paraId="12EE08F9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24449DBD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Table 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Primer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for ChIP-qPCR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used in this study</w:t>
      </w:r>
    </w:p>
    <w:tbl>
      <w:tblPr>
        <w:tblStyle w:val="8"/>
        <w:tblW w:w="0" w:type="auto"/>
        <w:tblInd w:w="11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912"/>
        <w:gridCol w:w="4577"/>
      </w:tblGrid>
      <w:tr w14:paraId="507D2D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8" w:type="dxa"/>
            <w:tcBorders>
              <w:top w:val="single" w:color="4AA1BA" w:sz="4" w:space="0"/>
              <w:left w:val="single" w:color="4AA1BA" w:sz="4" w:space="0"/>
              <w:bottom w:val="single" w:color="4AA1BA" w:sz="0" w:space="0"/>
              <w:right w:val="single" w:color="FFFFFF" w:sz="0" w:space="0"/>
            </w:tcBorders>
            <w:shd w:val="clear" w:color="auto" w:fill="BDDCE6"/>
            <w:vAlign w:val="center"/>
          </w:tcPr>
          <w:p w14:paraId="56517F1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ChIP Target</w:t>
            </w:r>
          </w:p>
          <w:p w14:paraId="2952B73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(Antibody)</w:t>
            </w:r>
          </w:p>
        </w:tc>
        <w:tc>
          <w:tcPr>
            <w:tcW w:w="1912" w:type="dxa"/>
            <w:tcBorders>
              <w:top w:val="single" w:color="4AA1BA" w:sz="4" w:space="0"/>
              <w:left w:val="single" w:color="FFFFFF" w:sz="0" w:space="0"/>
              <w:bottom w:val="single" w:color="4AA1BA" w:sz="0" w:space="0"/>
              <w:right w:val="single" w:color="FFFFFF" w:sz="4" w:space="0"/>
            </w:tcBorders>
            <w:shd w:val="clear" w:color="auto" w:fill="BDDCE6"/>
            <w:vAlign w:val="center"/>
          </w:tcPr>
          <w:p w14:paraId="6D9BB27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Coding Protein</w:t>
            </w:r>
          </w:p>
        </w:tc>
        <w:tc>
          <w:tcPr>
            <w:tcW w:w="4577" w:type="dxa"/>
            <w:tcBorders>
              <w:top w:val="single" w:color="4AA1BA" w:sz="4" w:space="0"/>
              <w:left w:val="single" w:color="FFFFFF" w:sz="0" w:space="0"/>
              <w:bottom w:val="single" w:color="4AA1BA" w:sz="0" w:space="0"/>
              <w:right w:val="single" w:color="4AA1BA" w:sz="4" w:space="0"/>
            </w:tcBorders>
            <w:shd w:val="clear" w:color="auto" w:fill="BDDCE6"/>
            <w:vAlign w:val="center"/>
          </w:tcPr>
          <w:p w14:paraId="7B45E6F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imer Sequences（5'-3'）</w:t>
            </w:r>
          </w:p>
        </w:tc>
      </w:tr>
      <w:tr w14:paraId="666CBE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18" w:type="dxa"/>
            <w:tcBorders>
              <w:top w:val="single" w:color="4AA1BA" w:sz="0" w:space="0"/>
              <w:left w:val="single" w:color="4AA1BA" w:sz="4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2089C7D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H3K18la-IP</w:t>
            </w:r>
          </w:p>
        </w:tc>
        <w:tc>
          <w:tcPr>
            <w:tcW w:w="1912" w:type="dxa"/>
            <w:tcBorders>
              <w:top w:val="single" w:color="4AA1BA" w:sz="0" w:space="0"/>
              <w:left w:val="single" w:color="FFFFFF" w:sz="0" w:space="0"/>
              <w:bottom w:val="single" w:color="FFFFFF" w:sz="0" w:space="0"/>
              <w:right w:val="single" w:color="FFFFFF" w:sz="4" w:space="0"/>
            </w:tcBorders>
            <w:shd w:val="clear" w:color="auto" w:fill="EAF4F7"/>
            <w:vAlign w:val="center"/>
          </w:tcPr>
          <w:p w14:paraId="28E9546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a </w:t>
            </w:r>
          </w:p>
        </w:tc>
        <w:tc>
          <w:tcPr>
            <w:tcW w:w="4577" w:type="dxa"/>
            <w:tcBorders>
              <w:top w:val="single" w:color="4AA1BA" w:sz="0" w:space="0"/>
              <w:left w:val="single" w:color="FFFFFF" w:sz="0" w:space="0"/>
              <w:bottom w:val="single" w:color="FFFFFF" w:sz="0" w:space="0"/>
              <w:right w:val="single" w:color="4AA1BA" w:sz="4" w:space="0"/>
            </w:tcBorders>
            <w:shd w:val="clear" w:color="auto" w:fill="EAF4F7"/>
            <w:vAlign w:val="top"/>
          </w:tcPr>
          <w:p w14:paraId="179E884D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AAGCAGTGAGGATGACCAGC</w:t>
            </w:r>
          </w:p>
          <w:p w14:paraId="5A3812A9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R: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GAACTTGGGAGGCAGAGCTT</w:t>
            </w:r>
          </w:p>
        </w:tc>
      </w:tr>
      <w:tr w14:paraId="304179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18" w:type="dxa"/>
            <w:tcBorders>
              <w:top w:val="single" w:color="FFFFFF" w:sz="0" w:space="0"/>
              <w:left w:val="single" w:color="4AA1BA" w:sz="4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0B71D77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H3K18la-IP</w:t>
            </w:r>
          </w:p>
        </w:tc>
        <w:tc>
          <w:tcPr>
            <w:tcW w:w="1912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4" w:space="0"/>
            </w:tcBorders>
            <w:shd w:val="clear" w:color="auto" w:fill="FFFFFF"/>
            <w:vAlign w:val="center"/>
          </w:tcPr>
          <w:p w14:paraId="122975D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4577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4AA1BA" w:sz="4" w:space="0"/>
            </w:tcBorders>
            <w:shd w:val="clear" w:color="auto" w:fill="FFFFFF"/>
            <w:vAlign w:val="top"/>
          </w:tcPr>
          <w:p w14:paraId="75D285C3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AGTACAGACGGGGTTTCACC</w:t>
            </w:r>
          </w:p>
          <w:p w14:paraId="705AC7C0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R: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GCAGTAAAGAAGCCGGCCAA</w:t>
            </w:r>
          </w:p>
        </w:tc>
      </w:tr>
      <w:tr w14:paraId="0031A2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818" w:type="dxa"/>
            <w:tcBorders>
              <w:top w:val="single" w:color="FFFFFF" w:sz="0" w:space="0"/>
              <w:left w:val="single" w:color="4AA1BA" w:sz="4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41FD994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H3K18la-IP</w:t>
            </w:r>
          </w:p>
        </w:tc>
        <w:tc>
          <w:tcPr>
            <w:tcW w:w="1912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4" w:space="0"/>
            </w:tcBorders>
            <w:shd w:val="clear" w:color="auto" w:fill="EAF4F7"/>
            <w:vAlign w:val="center"/>
          </w:tcPr>
          <w:p w14:paraId="426B2AA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4577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4AA1BA" w:sz="4" w:space="0"/>
            </w:tcBorders>
            <w:shd w:val="clear" w:color="auto" w:fill="EAF4F7"/>
            <w:vAlign w:val="top"/>
          </w:tcPr>
          <w:p w14:paraId="2CD140A2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CCTACTCCAGAGGCAGAGCA</w:t>
            </w:r>
          </w:p>
          <w:p w14:paraId="39E66226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R: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GTTCCAGGGAGTTGCCTACC</w:t>
            </w:r>
          </w:p>
        </w:tc>
      </w:tr>
      <w:tr w14:paraId="0C48A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1818" w:type="dxa"/>
            <w:tcBorders>
              <w:top w:val="single" w:color="FFFFFF" w:sz="0" w:space="0"/>
              <w:left w:val="single" w:color="4AA1BA" w:sz="4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6B3877B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H3K18la-IP</w:t>
            </w:r>
          </w:p>
        </w:tc>
        <w:tc>
          <w:tcPr>
            <w:tcW w:w="1912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4" w:space="0"/>
            </w:tcBorders>
            <w:shd w:val="clear" w:color="auto" w:fill="FFFFFF"/>
            <w:vAlign w:val="center"/>
          </w:tcPr>
          <w:p w14:paraId="62E067E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4577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4AA1BA" w:sz="4" w:space="0"/>
            </w:tcBorders>
            <w:shd w:val="clear" w:color="auto" w:fill="FFFFFF"/>
            <w:vAlign w:val="top"/>
          </w:tcPr>
          <w:p w14:paraId="71B2BB49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AAACCGTGGTGATGCTGTCT</w:t>
            </w:r>
          </w:p>
          <w:p w14:paraId="7C45B30F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R: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ACCGAAACCAAGATGGCGAT</w:t>
            </w:r>
          </w:p>
        </w:tc>
      </w:tr>
      <w:tr w14:paraId="2292BC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18" w:type="dxa"/>
            <w:tcBorders>
              <w:top w:val="single" w:color="FFFFFF" w:sz="0" w:space="0"/>
              <w:left w:val="single" w:color="4AA1BA" w:sz="4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206B6BD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H3K18la-IP</w:t>
            </w:r>
          </w:p>
        </w:tc>
        <w:tc>
          <w:tcPr>
            <w:tcW w:w="1912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4" w:space="0"/>
            </w:tcBorders>
            <w:shd w:val="clear" w:color="auto" w:fill="EAF4F7"/>
            <w:vAlign w:val="center"/>
          </w:tcPr>
          <w:p w14:paraId="44B9E0B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e</w:t>
            </w:r>
          </w:p>
        </w:tc>
        <w:tc>
          <w:tcPr>
            <w:tcW w:w="4577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4AA1BA" w:sz="4" w:space="0"/>
            </w:tcBorders>
            <w:shd w:val="clear" w:color="auto" w:fill="EAF4F7"/>
          </w:tcPr>
          <w:p w14:paraId="5F71EA82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ATACAGCCCAGGTCTCAACC</w:t>
            </w:r>
          </w:p>
          <w:p w14:paraId="761C08D5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R: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GGCCACCAGTGAACTTGTCA</w:t>
            </w:r>
          </w:p>
        </w:tc>
      </w:tr>
      <w:tr w14:paraId="2AB36C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818" w:type="dxa"/>
            <w:tcBorders>
              <w:top w:val="single" w:color="FFFFFF" w:sz="0" w:space="0"/>
              <w:left w:val="single" w:color="4AA1BA" w:sz="4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58CD306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H3K18la-IP</w:t>
            </w:r>
          </w:p>
        </w:tc>
        <w:tc>
          <w:tcPr>
            <w:tcW w:w="1912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4" w:space="0"/>
            </w:tcBorders>
            <w:shd w:val="clear" w:color="auto" w:fill="FFFFFF"/>
            <w:vAlign w:val="center"/>
          </w:tcPr>
          <w:p w14:paraId="7640247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f</w:t>
            </w:r>
          </w:p>
        </w:tc>
        <w:tc>
          <w:tcPr>
            <w:tcW w:w="4577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4AA1BA" w:sz="4" w:space="0"/>
            </w:tcBorders>
            <w:shd w:val="clear" w:color="auto" w:fill="FFFFFF"/>
          </w:tcPr>
          <w:p w14:paraId="4ECCC62E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AACTGCGAGGACCAACATCC</w:t>
            </w:r>
          </w:p>
          <w:p w14:paraId="2BA5D3D9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R: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CAAGTTTCGGTTTAGAGGCGG</w:t>
            </w:r>
          </w:p>
        </w:tc>
      </w:tr>
      <w:tr w14:paraId="615FC4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818" w:type="dxa"/>
            <w:tcBorders>
              <w:top w:val="single" w:color="FFFFFF" w:sz="0" w:space="0"/>
              <w:left w:val="single" w:color="4AA1BA" w:sz="4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4DE2D3E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H3K18la-IP</w:t>
            </w:r>
          </w:p>
        </w:tc>
        <w:tc>
          <w:tcPr>
            <w:tcW w:w="1912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4" w:space="0"/>
            </w:tcBorders>
            <w:shd w:val="clear" w:color="auto" w:fill="EAF4F7"/>
            <w:vAlign w:val="center"/>
          </w:tcPr>
          <w:p w14:paraId="22EE3F8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g</w:t>
            </w:r>
          </w:p>
        </w:tc>
        <w:tc>
          <w:tcPr>
            <w:tcW w:w="4577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4AA1BA" w:sz="4" w:space="0"/>
            </w:tcBorders>
            <w:shd w:val="clear" w:color="auto" w:fill="EAF4F7"/>
          </w:tcPr>
          <w:p w14:paraId="066CDC76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GTGCGCCCAAGAAAACGAAT</w:t>
            </w:r>
          </w:p>
          <w:p w14:paraId="3139FFD2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R: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GAGCACCCAGTCTCCAGAAC</w:t>
            </w:r>
          </w:p>
        </w:tc>
      </w:tr>
      <w:tr w14:paraId="27577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818" w:type="dxa"/>
            <w:tcBorders>
              <w:top w:val="single" w:color="FFFFFF" w:sz="0" w:space="0"/>
              <w:left w:val="single" w:color="4AA1BA" w:sz="4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5A3C236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H3K18la-IP</w:t>
            </w:r>
          </w:p>
        </w:tc>
        <w:tc>
          <w:tcPr>
            <w:tcW w:w="1912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4" w:space="0"/>
            </w:tcBorders>
            <w:shd w:val="clear" w:color="auto" w:fill="FFFFFF"/>
            <w:vAlign w:val="center"/>
          </w:tcPr>
          <w:p w14:paraId="6936709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h</w:t>
            </w:r>
          </w:p>
        </w:tc>
        <w:tc>
          <w:tcPr>
            <w:tcW w:w="4577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4AA1BA" w:sz="4" w:space="0"/>
            </w:tcBorders>
            <w:shd w:val="clear" w:color="auto" w:fill="FFFFFF"/>
          </w:tcPr>
          <w:p w14:paraId="11FFD347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CTCTGCTCCCATCTGCCTAC</w:t>
            </w:r>
          </w:p>
          <w:p w14:paraId="791BB40E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R: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TTCCCAGAAGACTGCATCCC</w:t>
            </w:r>
          </w:p>
        </w:tc>
      </w:tr>
      <w:tr w14:paraId="07FD07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818" w:type="dxa"/>
            <w:tcBorders>
              <w:top w:val="single" w:color="FFFFFF" w:sz="0" w:space="0"/>
              <w:left w:val="single" w:color="4AA1BA" w:sz="4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3CF95A1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H3K18la-IP</w:t>
            </w:r>
          </w:p>
        </w:tc>
        <w:tc>
          <w:tcPr>
            <w:tcW w:w="1912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4" w:space="0"/>
            </w:tcBorders>
            <w:shd w:val="clear" w:color="auto" w:fill="EAF4F7"/>
            <w:vAlign w:val="center"/>
          </w:tcPr>
          <w:p w14:paraId="2B01039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i</w:t>
            </w:r>
          </w:p>
        </w:tc>
        <w:tc>
          <w:tcPr>
            <w:tcW w:w="4577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4AA1BA" w:sz="4" w:space="0"/>
            </w:tcBorders>
            <w:shd w:val="clear" w:color="auto" w:fill="EAF4F7"/>
          </w:tcPr>
          <w:p w14:paraId="4453A4B2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GGGACTAGGTTGCGGGAGAA</w:t>
            </w:r>
          </w:p>
          <w:p w14:paraId="02CDF43E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R: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CCACTATCCTCAGGGTTCTGC</w:t>
            </w:r>
          </w:p>
        </w:tc>
      </w:tr>
      <w:tr w14:paraId="0E4157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818" w:type="dxa"/>
            <w:tcBorders>
              <w:top w:val="single" w:color="FFFFFF" w:sz="0" w:space="0"/>
              <w:left w:val="single" w:color="4AA1BA" w:sz="4" w:space="0"/>
              <w:bottom w:val="single" w:color="FFFFFF" w:sz="0" w:space="0"/>
              <w:right w:val="single" w:color="FFFFFF" w:sz="0" w:space="0"/>
            </w:tcBorders>
            <w:shd w:val="clear" w:color="auto" w:fill="FFFFFF"/>
            <w:vAlign w:val="center"/>
          </w:tcPr>
          <w:p w14:paraId="514B8E1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H3K18la-IP</w:t>
            </w:r>
          </w:p>
        </w:tc>
        <w:tc>
          <w:tcPr>
            <w:tcW w:w="1912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4" w:space="0"/>
            </w:tcBorders>
            <w:shd w:val="clear" w:color="auto" w:fill="FFFFFF"/>
            <w:vAlign w:val="center"/>
          </w:tcPr>
          <w:p w14:paraId="0FBCEE2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j</w:t>
            </w:r>
          </w:p>
        </w:tc>
        <w:tc>
          <w:tcPr>
            <w:tcW w:w="4577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4AA1BA" w:sz="4" w:space="0"/>
            </w:tcBorders>
            <w:shd w:val="clear" w:color="auto" w:fill="FFFFFF"/>
          </w:tcPr>
          <w:p w14:paraId="0BE095BE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CGGAGGTAGCAGGAGTAGCT</w:t>
            </w:r>
          </w:p>
          <w:p w14:paraId="47F22EA9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R: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AGGCTCGCAGCTAGATTCAG</w:t>
            </w:r>
          </w:p>
        </w:tc>
      </w:tr>
      <w:tr w14:paraId="44AB92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818" w:type="dxa"/>
            <w:tcBorders>
              <w:top w:val="single" w:color="FFFFFF" w:sz="0" w:space="0"/>
              <w:left w:val="single" w:color="4AA1BA" w:sz="4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76457BB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p300-IP</w:t>
            </w:r>
          </w:p>
        </w:tc>
        <w:tc>
          <w:tcPr>
            <w:tcW w:w="1912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4" w:space="0"/>
            </w:tcBorders>
            <w:shd w:val="clear" w:color="auto" w:fill="EAF4F7"/>
            <w:vAlign w:val="center"/>
          </w:tcPr>
          <w:p w14:paraId="1D8301F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4577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4AA1BA" w:sz="4" w:space="0"/>
            </w:tcBorders>
            <w:shd w:val="clear" w:color="auto" w:fill="EAF4F7"/>
          </w:tcPr>
          <w:p w14:paraId="4A283260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CGGGAAAGGGGTAGGCAAC</w:t>
            </w:r>
          </w:p>
          <w:p w14:paraId="5A61FFE8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R: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CACTCCAGACAGCATCACCA</w:t>
            </w:r>
          </w:p>
        </w:tc>
      </w:tr>
      <w:tr w14:paraId="0024C9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818" w:type="dxa"/>
            <w:tcBorders>
              <w:top w:val="single" w:color="FFFFFF" w:sz="0" w:space="0"/>
              <w:left w:val="single" w:color="4AA1BA" w:sz="4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1FCDD52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p300-IP</w:t>
            </w:r>
          </w:p>
        </w:tc>
        <w:tc>
          <w:tcPr>
            <w:tcW w:w="1912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4" w:space="0"/>
            </w:tcBorders>
            <w:shd w:val="clear" w:color="auto" w:fill="FFFFFF"/>
            <w:vAlign w:val="center"/>
          </w:tcPr>
          <w:p w14:paraId="248CF32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4577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4AA1BA" w:sz="4" w:space="0"/>
            </w:tcBorders>
            <w:shd w:val="clear" w:color="auto" w:fill="FFFFFF"/>
          </w:tcPr>
          <w:p w14:paraId="52EC602F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ACACCCCCTCTAAATCCCCT</w:t>
            </w:r>
          </w:p>
          <w:p w14:paraId="5A78D143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R: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TGTTGGTCCTCGCAGTTACG</w:t>
            </w:r>
          </w:p>
        </w:tc>
      </w:tr>
      <w:tr w14:paraId="621383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818" w:type="dxa"/>
            <w:tcBorders>
              <w:top w:val="single" w:color="FFFFFF" w:sz="0" w:space="0"/>
              <w:left w:val="single" w:color="4AA1BA" w:sz="4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03EAB61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p300-IP</w:t>
            </w:r>
          </w:p>
        </w:tc>
        <w:tc>
          <w:tcPr>
            <w:tcW w:w="1912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4" w:space="0"/>
            </w:tcBorders>
            <w:shd w:val="clear" w:color="auto" w:fill="EAF4F7"/>
            <w:vAlign w:val="center"/>
          </w:tcPr>
          <w:p w14:paraId="2C16AAB4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4577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4AA1BA" w:sz="4" w:space="0"/>
            </w:tcBorders>
            <w:shd w:val="clear" w:color="auto" w:fill="EAF4F7"/>
          </w:tcPr>
          <w:p w14:paraId="155B1B02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GCATTTGAACCTAAGCCTGCC</w:t>
            </w:r>
          </w:p>
          <w:p w14:paraId="34247FF6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R: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CATCCTCCATCGCCTCTTCA</w:t>
            </w:r>
          </w:p>
        </w:tc>
      </w:tr>
      <w:tr w14:paraId="43D4A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818" w:type="dxa"/>
            <w:tcBorders>
              <w:top w:val="single" w:color="FFFFFF" w:sz="0" w:space="0"/>
              <w:left w:val="single" w:color="4AA1BA" w:sz="4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1EADEEF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p300-IP</w:t>
            </w:r>
          </w:p>
        </w:tc>
        <w:tc>
          <w:tcPr>
            <w:tcW w:w="1912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4" w:space="0"/>
            </w:tcBorders>
            <w:shd w:val="clear" w:color="auto" w:fill="FFFFFF"/>
            <w:vAlign w:val="center"/>
          </w:tcPr>
          <w:p w14:paraId="6CE8346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4577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4AA1BA" w:sz="4" w:space="0"/>
            </w:tcBorders>
            <w:shd w:val="clear" w:color="auto" w:fill="FFFFFF"/>
          </w:tcPr>
          <w:p w14:paraId="1495375C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GTTCTGGAGACTGGGTGCTC</w:t>
            </w:r>
          </w:p>
          <w:p w14:paraId="2993B035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R: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CAGGAGGGAAGAAACGGACC</w:t>
            </w:r>
          </w:p>
        </w:tc>
      </w:tr>
      <w:tr w14:paraId="057A95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818" w:type="dxa"/>
            <w:tcBorders>
              <w:top w:val="single" w:color="FFFFFF" w:sz="0" w:space="0"/>
              <w:left w:val="single" w:color="4AA1BA" w:sz="4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152020D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p300-IP</w:t>
            </w:r>
          </w:p>
        </w:tc>
        <w:tc>
          <w:tcPr>
            <w:tcW w:w="1912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4" w:space="0"/>
            </w:tcBorders>
            <w:shd w:val="clear" w:color="auto" w:fill="EAF4F7"/>
            <w:vAlign w:val="center"/>
          </w:tcPr>
          <w:p w14:paraId="4B2B69E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e</w:t>
            </w:r>
          </w:p>
        </w:tc>
        <w:tc>
          <w:tcPr>
            <w:tcW w:w="4577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4AA1BA" w:sz="4" w:space="0"/>
            </w:tcBorders>
            <w:shd w:val="clear" w:color="auto" w:fill="EAF4F7"/>
          </w:tcPr>
          <w:p w14:paraId="39CAEC10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GGGATGCAGTCTTCTGGGAA</w:t>
            </w:r>
          </w:p>
          <w:p w14:paraId="53E686E5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R: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CCCACCTACTCAAGCCACAC</w:t>
            </w:r>
          </w:p>
        </w:tc>
      </w:tr>
      <w:tr w14:paraId="497426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818" w:type="dxa"/>
            <w:tcBorders>
              <w:top w:val="single" w:color="FFFFFF" w:sz="0" w:space="0"/>
              <w:left w:val="single" w:color="4AA1BA" w:sz="4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237E15A4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p300-IP</w:t>
            </w:r>
          </w:p>
        </w:tc>
        <w:tc>
          <w:tcPr>
            <w:tcW w:w="1912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4" w:space="0"/>
            </w:tcBorders>
            <w:shd w:val="clear" w:color="auto" w:fill="FFFFFF"/>
            <w:vAlign w:val="center"/>
          </w:tcPr>
          <w:p w14:paraId="4253E58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f</w:t>
            </w:r>
          </w:p>
        </w:tc>
        <w:tc>
          <w:tcPr>
            <w:tcW w:w="4577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4AA1BA" w:sz="4" w:space="0"/>
            </w:tcBorders>
            <w:shd w:val="clear" w:color="auto" w:fill="FFFFFF"/>
          </w:tcPr>
          <w:p w14:paraId="64A33AA4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GAGTGCAGAACCCTGAGGAT</w:t>
            </w:r>
          </w:p>
          <w:p w14:paraId="42A3C207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R: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GAACGATACGGAGGGCTCC</w:t>
            </w:r>
          </w:p>
        </w:tc>
      </w:tr>
      <w:tr w14:paraId="58B867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818" w:type="dxa"/>
            <w:tcBorders>
              <w:top w:val="single" w:color="FFFFFF" w:sz="0" w:space="0"/>
              <w:left w:val="single" w:color="4AA1BA" w:sz="4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0127E3C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HIF1α-IP</w:t>
            </w:r>
          </w:p>
        </w:tc>
        <w:tc>
          <w:tcPr>
            <w:tcW w:w="1912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4" w:space="0"/>
            </w:tcBorders>
            <w:shd w:val="clear" w:color="auto" w:fill="EAF4F7"/>
            <w:vAlign w:val="center"/>
          </w:tcPr>
          <w:p w14:paraId="506896D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P1</w:t>
            </w:r>
          </w:p>
        </w:tc>
        <w:tc>
          <w:tcPr>
            <w:tcW w:w="4577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4AA1BA" w:sz="4" w:space="0"/>
            </w:tcBorders>
            <w:shd w:val="clear" w:color="auto" w:fill="EAF4F7"/>
          </w:tcPr>
          <w:p w14:paraId="18C28573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F: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GGATCTCCTGACCTCGTGA</w:t>
            </w:r>
          </w:p>
          <w:p w14:paraId="07304E4C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: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GCCAAATCTGCCAGAAACCA</w:t>
            </w:r>
          </w:p>
        </w:tc>
      </w:tr>
      <w:tr w14:paraId="64B13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818" w:type="dxa"/>
            <w:tcBorders>
              <w:top w:val="single" w:color="FFFFFF" w:sz="0" w:space="0"/>
              <w:left w:val="single" w:color="4AA1BA" w:sz="4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15619A3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HIF1α-IP</w:t>
            </w:r>
          </w:p>
        </w:tc>
        <w:tc>
          <w:tcPr>
            <w:tcW w:w="1912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4" w:space="0"/>
            </w:tcBorders>
            <w:shd w:val="clear" w:color="auto" w:fill="FFFFFF"/>
            <w:vAlign w:val="center"/>
          </w:tcPr>
          <w:p w14:paraId="0B3296F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P2</w:t>
            </w:r>
          </w:p>
        </w:tc>
        <w:tc>
          <w:tcPr>
            <w:tcW w:w="4577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4AA1BA" w:sz="4" w:space="0"/>
            </w:tcBorders>
            <w:shd w:val="clear" w:color="auto" w:fill="FFFFFF"/>
          </w:tcPr>
          <w:p w14:paraId="0A1A3B67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TGTAAACCGTGGTGATGCTG</w:t>
            </w:r>
          </w:p>
          <w:p w14:paraId="68CB8E5F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R: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TGGCGATGAAACTGACCTCT</w:t>
            </w:r>
          </w:p>
        </w:tc>
      </w:tr>
      <w:tr w14:paraId="19119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818" w:type="dxa"/>
            <w:tcBorders>
              <w:top w:val="single" w:color="FFFFFF" w:sz="0" w:space="0"/>
              <w:left w:val="single" w:color="4AA1BA" w:sz="4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73F076E4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HIF1α-IP</w:t>
            </w:r>
          </w:p>
        </w:tc>
        <w:tc>
          <w:tcPr>
            <w:tcW w:w="1912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4" w:space="0"/>
            </w:tcBorders>
            <w:shd w:val="clear" w:color="auto" w:fill="EAF4F7"/>
            <w:vAlign w:val="center"/>
          </w:tcPr>
          <w:p w14:paraId="4568E8A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P3</w:t>
            </w:r>
          </w:p>
        </w:tc>
        <w:tc>
          <w:tcPr>
            <w:tcW w:w="4577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4AA1BA" w:sz="4" w:space="0"/>
            </w:tcBorders>
            <w:shd w:val="clear" w:color="auto" w:fill="EAF4F7"/>
          </w:tcPr>
          <w:p w14:paraId="757A865F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CCGCCTCTAAACCGAAACTTG</w:t>
            </w:r>
          </w:p>
          <w:p w14:paraId="1849B8A0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R: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GGTGCAAAGAAAGCAACGGG</w:t>
            </w:r>
          </w:p>
        </w:tc>
      </w:tr>
      <w:tr w14:paraId="0CF966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exact"/>
        </w:trPr>
        <w:tc>
          <w:tcPr>
            <w:tcW w:w="1818" w:type="dxa"/>
            <w:tcBorders>
              <w:top w:val="single" w:color="FFFFFF" w:sz="0" w:space="0"/>
              <w:left w:val="single" w:color="4AA1BA" w:sz="4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2D9B4F4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HIF1α-IP</w:t>
            </w:r>
          </w:p>
        </w:tc>
        <w:tc>
          <w:tcPr>
            <w:tcW w:w="1912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4" w:space="0"/>
            </w:tcBorders>
            <w:shd w:val="clear" w:color="auto" w:fill="FFFFFF"/>
            <w:vAlign w:val="center"/>
          </w:tcPr>
          <w:p w14:paraId="787AD10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P4</w:t>
            </w:r>
          </w:p>
        </w:tc>
        <w:tc>
          <w:tcPr>
            <w:tcW w:w="4577" w:type="dxa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4AA1BA" w:sz="4" w:space="0"/>
            </w:tcBorders>
            <w:shd w:val="clear" w:color="auto" w:fill="FFFFFF"/>
          </w:tcPr>
          <w:p w14:paraId="2123A85D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GTTCTGGAGACTGGGTGCTC</w:t>
            </w:r>
          </w:p>
          <w:p w14:paraId="27F06596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R: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GTAGGCAGATGGGAGCAGAG</w:t>
            </w:r>
          </w:p>
        </w:tc>
      </w:tr>
      <w:tr w14:paraId="073404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818" w:type="dxa"/>
            <w:tcBorders>
              <w:top w:val="single" w:color="FFFFFF" w:sz="0" w:space="0"/>
              <w:left w:val="single" w:color="4AA1BA" w:sz="4" w:space="0"/>
              <w:bottom w:val="single" w:color="4AA1BA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019FE89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HIF1α-IP</w:t>
            </w:r>
          </w:p>
        </w:tc>
        <w:tc>
          <w:tcPr>
            <w:tcW w:w="1912" w:type="dxa"/>
            <w:tcBorders>
              <w:top w:val="single" w:color="FFFFFF" w:sz="0" w:space="0"/>
              <w:left w:val="single" w:color="FFFFFF" w:sz="0" w:space="0"/>
              <w:bottom w:val="single" w:color="4AA1BA" w:sz="0" w:space="0"/>
              <w:right w:val="single" w:color="FFFFFF" w:sz="4" w:space="0"/>
            </w:tcBorders>
            <w:shd w:val="clear" w:color="auto" w:fill="EAF4F7"/>
            <w:vAlign w:val="center"/>
          </w:tcPr>
          <w:p w14:paraId="1CC7935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P5</w:t>
            </w:r>
          </w:p>
        </w:tc>
        <w:tc>
          <w:tcPr>
            <w:tcW w:w="4577" w:type="dxa"/>
            <w:tcBorders>
              <w:top w:val="single" w:color="FFFFFF" w:sz="0" w:space="0"/>
              <w:left w:val="single" w:color="FFFFFF" w:sz="0" w:space="0"/>
              <w:bottom w:val="single" w:color="4AA1BA" w:sz="0" w:space="0"/>
              <w:right w:val="single" w:color="4AA1BA" w:sz="4" w:space="0"/>
            </w:tcBorders>
            <w:shd w:val="clear" w:color="auto" w:fill="EAF4F7"/>
          </w:tcPr>
          <w:p w14:paraId="66F6B114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CCCCACCGGCTGACTTCC</w:t>
            </w:r>
          </w:p>
          <w:p w14:paraId="4614F4A4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R: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CGGGGCTCCTTTCGAATCTC</w:t>
            </w:r>
          </w:p>
        </w:tc>
      </w:tr>
    </w:tbl>
    <w:p w14:paraId="63DE0A68">
      <w:pPr>
        <w:spacing w:line="240" w:lineRule="auto"/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Notes: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All ChIP-qPCR target regions are the promoter region of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1"/>
          <w:szCs w:val="21"/>
          <w:lang w:val="en-US" w:eastAsia="zh-CN"/>
        </w:rPr>
        <w:t xml:space="preserve">PSRC1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(-2000bp ~ +300bp); ‘F’ represents ‘forward primers’, and ‘R’ represents ‘reverse primers’.</w:t>
      </w:r>
    </w:p>
    <w:p w14:paraId="5AC74853">
      <w:pPr>
        <w:spacing w:line="240" w:lineRule="auto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65C9A820">
      <w:pPr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Table S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. Antibodies used in this study</w:t>
      </w:r>
    </w:p>
    <w:tbl>
      <w:tblPr>
        <w:tblStyle w:val="8"/>
        <w:tblW w:w="8318" w:type="dxa"/>
        <w:tblInd w:w="10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0"/>
        <w:gridCol w:w="1415"/>
        <w:gridCol w:w="2122"/>
        <w:gridCol w:w="1591"/>
      </w:tblGrid>
      <w:tr w14:paraId="2F1FBE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3190" w:type="dxa"/>
            <w:tcBorders>
              <w:top w:val="single" w:color="4AA1BA" w:sz="4" w:space="0"/>
              <w:left w:val="single" w:color="4AA1BA" w:sz="0" w:space="0"/>
              <w:bottom w:val="single" w:color="4AA1BA" w:sz="4" w:space="0"/>
              <w:right w:val="single" w:color="FFFFFF" w:sz="0" w:space="0"/>
            </w:tcBorders>
            <w:shd w:val="clear" w:color="auto" w:fill="BDDCE6"/>
            <w:noWrap/>
            <w:vAlign w:val="center"/>
          </w:tcPr>
          <w:p w14:paraId="37A753F5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Antibody</w:t>
            </w:r>
          </w:p>
        </w:tc>
        <w:tc>
          <w:tcPr>
            <w:tcW w:w="1415" w:type="dxa"/>
            <w:tcBorders>
              <w:top w:val="single" w:color="4AA1BA" w:sz="4" w:space="0"/>
              <w:left w:val="single" w:color="FFFFFF" w:sz="0" w:space="0"/>
              <w:bottom w:val="single" w:color="4AA1BA" w:sz="4" w:space="0"/>
              <w:right w:val="single" w:color="FFFFFF" w:sz="0" w:space="0"/>
            </w:tcBorders>
            <w:shd w:val="clear" w:color="auto" w:fill="BDDCE6"/>
            <w:noWrap/>
            <w:vAlign w:val="center"/>
          </w:tcPr>
          <w:p w14:paraId="4DADC208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Source</w:t>
            </w:r>
          </w:p>
        </w:tc>
        <w:tc>
          <w:tcPr>
            <w:tcW w:w="2122" w:type="dxa"/>
            <w:tcBorders>
              <w:top w:val="single" w:color="4AA1BA" w:sz="4" w:space="0"/>
              <w:left w:val="single" w:color="FFFFFF" w:sz="0" w:space="0"/>
              <w:bottom w:val="single" w:color="4AA1BA" w:sz="4" w:space="0"/>
              <w:right w:val="single" w:color="FFFFFF" w:sz="0" w:space="0"/>
            </w:tcBorders>
            <w:shd w:val="clear" w:color="auto" w:fill="BDDCE6"/>
            <w:noWrap/>
            <w:vAlign w:val="center"/>
          </w:tcPr>
          <w:p w14:paraId="134E295F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Identifier</w:t>
            </w:r>
          </w:p>
        </w:tc>
        <w:tc>
          <w:tcPr>
            <w:tcW w:w="1591" w:type="dxa"/>
            <w:tcBorders>
              <w:top w:val="single" w:color="4AA1BA" w:sz="4" w:space="0"/>
              <w:left w:val="single" w:color="FFFFFF" w:sz="0" w:space="0"/>
              <w:bottom w:val="single" w:color="4AA1BA" w:sz="4" w:space="0"/>
              <w:right w:val="single" w:color="4AA1BA" w:sz="0" w:space="0"/>
            </w:tcBorders>
            <w:shd w:val="clear" w:color="auto" w:fill="BDDCE6"/>
            <w:vAlign w:val="center"/>
          </w:tcPr>
          <w:p w14:paraId="5E53C593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Dilution (Application)</w:t>
            </w:r>
          </w:p>
        </w:tc>
      </w:tr>
      <w:tr w14:paraId="1A1390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190" w:type="dxa"/>
            <w:tcBorders>
              <w:top w:val="single" w:color="4AA1BA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048812F2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nti-L-Lactyl Lysine Rabbit mAb</w:t>
            </w:r>
          </w:p>
        </w:tc>
        <w:tc>
          <w:tcPr>
            <w:tcW w:w="1415" w:type="dxa"/>
            <w:tcBorders>
              <w:top w:val="single" w:color="4AA1BA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2E4142E3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TM Bio</w:t>
            </w:r>
          </w:p>
        </w:tc>
        <w:tc>
          <w:tcPr>
            <w:tcW w:w="2122" w:type="dxa"/>
            <w:tcBorders>
              <w:top w:val="single" w:color="4AA1BA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13974CAB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t#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TM-1401RM</w:t>
            </w:r>
          </w:p>
          <w:p w14:paraId="6F1C031A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RID: AB_2942013</w:t>
            </w:r>
          </w:p>
        </w:tc>
        <w:tc>
          <w:tcPr>
            <w:tcW w:w="1591" w:type="dxa"/>
            <w:tcBorders>
              <w:top w:val="single" w:color="4AA1BA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EAF4F7"/>
            <w:vAlign w:val="center"/>
          </w:tcPr>
          <w:p w14:paraId="4CBDAAD6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:1000 (WB)</w:t>
            </w:r>
          </w:p>
          <w:p w14:paraId="7C18CC77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: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0 (IHC)</w:t>
            </w:r>
          </w:p>
        </w:tc>
      </w:tr>
      <w:tr w14:paraId="6C32C4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190" w:type="dxa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 w14:paraId="636DBE28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nti-Lactyl-Histone H3 (Lys18) Rabbit mAb</w:t>
            </w:r>
          </w:p>
        </w:tc>
        <w:tc>
          <w:tcPr>
            <w:tcW w:w="1415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 w14:paraId="582D9775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TM Bio</w:t>
            </w:r>
          </w:p>
        </w:tc>
        <w:tc>
          <w:tcPr>
            <w:tcW w:w="2122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 w14:paraId="36F2B128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t#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TM-1406RM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16E8020A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RRID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B_2909438</w:t>
            </w:r>
          </w:p>
        </w:tc>
        <w:tc>
          <w:tcPr>
            <w:tcW w:w="1591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FFFFFF"/>
            <w:vAlign w:val="center"/>
          </w:tcPr>
          <w:p w14:paraId="4D9BBC0F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: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00 (WB)</w:t>
            </w:r>
          </w:p>
          <w:p w14:paraId="2D7BB2FA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: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0 (IHC)</w:t>
            </w:r>
          </w:p>
        </w:tc>
      </w:tr>
      <w:tr w14:paraId="7A430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190" w:type="dxa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34DEBF08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nti-Lactyl-Histone H3 (Lys18) Rabbit mAb</w:t>
            </w:r>
          </w:p>
        </w:tc>
        <w:tc>
          <w:tcPr>
            <w:tcW w:w="1415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18DF3A95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TM Bio</w:t>
            </w:r>
          </w:p>
        </w:tc>
        <w:tc>
          <w:tcPr>
            <w:tcW w:w="2122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5A597495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t#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TM-1427RM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2855CBBD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RID: AB_3076698</w:t>
            </w:r>
          </w:p>
        </w:tc>
        <w:tc>
          <w:tcPr>
            <w:tcW w:w="1591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EAF4F7"/>
            <w:vAlign w:val="center"/>
          </w:tcPr>
          <w:p w14:paraId="48DDD539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6 μg/5x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 xml:space="preserve">6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ells 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Ch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I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14:paraId="7D5722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190" w:type="dxa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 w14:paraId="2014EE95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>Anti-L-Lactyl-Histone H3 (Lys9) Rabbit mAb</w:t>
            </w:r>
          </w:p>
        </w:tc>
        <w:tc>
          <w:tcPr>
            <w:tcW w:w="1415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 w14:paraId="47FC72A7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TM Bio</w:t>
            </w:r>
          </w:p>
        </w:tc>
        <w:tc>
          <w:tcPr>
            <w:tcW w:w="2122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FFFFFF"/>
            <w:noWrap/>
            <w:vAlign w:val="center"/>
          </w:tcPr>
          <w:p w14:paraId="5CEF43EC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t# PTM-1419RM</w:t>
            </w:r>
          </w:p>
          <w:p w14:paraId="3CCB1E6D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RID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B_3076695</w:t>
            </w:r>
          </w:p>
        </w:tc>
        <w:tc>
          <w:tcPr>
            <w:tcW w:w="1591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FFFFFF"/>
            <w:vAlign w:val="center"/>
          </w:tcPr>
          <w:p w14:paraId="15F3045E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: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0 (IHC)</w:t>
            </w:r>
          </w:p>
        </w:tc>
      </w:tr>
      <w:tr w14:paraId="4D459C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3190" w:type="dxa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2D7E79C9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>Anti-L-Lactyl-Histone H4 (Lys12) Rabbit mAb</w:t>
            </w:r>
          </w:p>
        </w:tc>
        <w:tc>
          <w:tcPr>
            <w:tcW w:w="1415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397B671D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TM Bio</w:t>
            </w:r>
          </w:p>
        </w:tc>
        <w:tc>
          <w:tcPr>
            <w:tcW w:w="2122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0CA505F5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>Cat# PTM-1411RM</w:t>
            </w:r>
          </w:p>
          <w:p w14:paraId="644A9A2B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>RRID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>AB_2941896</w:t>
            </w:r>
          </w:p>
        </w:tc>
        <w:tc>
          <w:tcPr>
            <w:tcW w:w="1591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EAF4F7"/>
            <w:vAlign w:val="center"/>
          </w:tcPr>
          <w:p w14:paraId="2B500C7C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: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0 (IHC)</w:t>
            </w:r>
          </w:p>
        </w:tc>
      </w:tr>
      <w:tr w14:paraId="565B33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3190" w:type="dxa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auto"/>
            <w:noWrap/>
            <w:vAlign w:val="center"/>
          </w:tcPr>
          <w:p w14:paraId="6ABBBAC9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>Anti-Acetyl-Histone H3 (Lys18) Rabbit mAb</w:t>
            </w:r>
          </w:p>
        </w:tc>
        <w:tc>
          <w:tcPr>
            <w:tcW w:w="1415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auto"/>
            <w:noWrap/>
            <w:vAlign w:val="center"/>
          </w:tcPr>
          <w:p w14:paraId="3E6717F5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TM Bio</w:t>
            </w:r>
          </w:p>
        </w:tc>
        <w:tc>
          <w:tcPr>
            <w:tcW w:w="2122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auto"/>
            <w:noWrap/>
            <w:vAlign w:val="center"/>
          </w:tcPr>
          <w:p w14:paraId="03ED1B87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>Cat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>PTM-114RM</w:t>
            </w:r>
          </w:p>
          <w:p w14:paraId="1E181742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>RRID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 xml:space="preserve"> AB_3714608</w:t>
            </w:r>
          </w:p>
        </w:tc>
        <w:tc>
          <w:tcPr>
            <w:tcW w:w="1591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auto"/>
            <w:vAlign w:val="center"/>
          </w:tcPr>
          <w:p w14:paraId="25D64C78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:2000 (WB)</w:t>
            </w:r>
          </w:p>
        </w:tc>
      </w:tr>
      <w:tr w14:paraId="74A54A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190" w:type="dxa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61FB7684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nti-Histone H3 Rabbit mAb</w:t>
            </w:r>
          </w:p>
        </w:tc>
        <w:tc>
          <w:tcPr>
            <w:tcW w:w="1415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17E9EC88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TM Bio</w:t>
            </w:r>
          </w:p>
        </w:tc>
        <w:tc>
          <w:tcPr>
            <w:tcW w:w="2122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69433365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t#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TM-1001RM</w:t>
            </w:r>
          </w:p>
          <w:p w14:paraId="1E70F701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RID: AB_3676032</w:t>
            </w:r>
          </w:p>
        </w:tc>
        <w:tc>
          <w:tcPr>
            <w:tcW w:w="1591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EAF4F7"/>
            <w:vAlign w:val="center"/>
          </w:tcPr>
          <w:p w14:paraId="0FF38956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:5000 (WB)</w:t>
            </w:r>
          </w:p>
        </w:tc>
      </w:tr>
      <w:tr w14:paraId="65BABF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190" w:type="dxa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auto"/>
            <w:noWrap/>
            <w:vAlign w:val="center"/>
          </w:tcPr>
          <w:p w14:paraId="7225D700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Anti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SRC1 Rabbit pAb</w:t>
            </w:r>
          </w:p>
        </w:tc>
        <w:tc>
          <w:tcPr>
            <w:tcW w:w="1415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auto"/>
            <w:noWrap/>
            <w:vAlign w:val="center"/>
          </w:tcPr>
          <w:p w14:paraId="51F92F53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hermo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isher</w:t>
            </w:r>
          </w:p>
        </w:tc>
        <w:tc>
          <w:tcPr>
            <w:tcW w:w="2122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auto"/>
            <w:noWrap/>
            <w:vAlign w:val="center"/>
          </w:tcPr>
          <w:p w14:paraId="1CEB84ED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# PA5-78606</w:t>
            </w:r>
          </w:p>
          <w:p w14:paraId="3FB528D4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RID: AB_2736472</w:t>
            </w:r>
          </w:p>
        </w:tc>
        <w:tc>
          <w:tcPr>
            <w:tcW w:w="1591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auto"/>
            <w:vAlign w:val="center"/>
          </w:tcPr>
          <w:p w14:paraId="5C8161E1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: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00 (WB)</w:t>
            </w:r>
          </w:p>
          <w:p w14:paraId="4FEE387E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: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0 (IHC)</w:t>
            </w:r>
          </w:p>
          <w:p w14:paraId="17D57203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: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0 (I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)</w:t>
            </w:r>
          </w:p>
          <w:p w14:paraId="6574EFDC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1:50 (IP)</w:t>
            </w:r>
          </w:p>
        </w:tc>
      </w:tr>
      <w:tr w14:paraId="029A68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190" w:type="dxa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1268FEF7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nti-KAT3B/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300 </w:t>
            </w:r>
          </w:p>
          <w:p w14:paraId="3B6438C2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abbit mAb</w:t>
            </w:r>
          </w:p>
        </w:tc>
        <w:tc>
          <w:tcPr>
            <w:tcW w:w="1415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055303D7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bcam</w:t>
            </w:r>
          </w:p>
        </w:tc>
        <w:tc>
          <w:tcPr>
            <w:tcW w:w="2122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18097332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t#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b275378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42C4A795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RID: AB_2935873</w:t>
            </w:r>
          </w:p>
        </w:tc>
        <w:tc>
          <w:tcPr>
            <w:tcW w:w="1591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EAF4F7"/>
            <w:vAlign w:val="center"/>
          </w:tcPr>
          <w:p w14:paraId="31D8FFB9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 μg/5x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 xml:space="preserve">6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ells 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Ch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I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)</w:t>
            </w:r>
          </w:p>
          <w:p w14:paraId="773910D2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:1000 (WB)</w:t>
            </w:r>
          </w:p>
        </w:tc>
      </w:tr>
      <w:tr w14:paraId="109AB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3" w:hRule="atLeast"/>
        </w:trPr>
        <w:tc>
          <w:tcPr>
            <w:tcW w:w="3190" w:type="dxa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auto"/>
            <w:noWrap/>
            <w:vAlign w:val="center"/>
          </w:tcPr>
          <w:p w14:paraId="7AB5355B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nti-DDDDK Tag (Binds to FLAG tag sequence) Rabbit mAb</w:t>
            </w:r>
          </w:p>
        </w:tc>
        <w:tc>
          <w:tcPr>
            <w:tcW w:w="1415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auto"/>
            <w:noWrap/>
            <w:vAlign w:val="center"/>
          </w:tcPr>
          <w:p w14:paraId="3A83AD9E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bcam</w:t>
            </w:r>
          </w:p>
        </w:tc>
        <w:tc>
          <w:tcPr>
            <w:tcW w:w="2122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auto"/>
            <w:noWrap/>
            <w:vAlign w:val="center"/>
          </w:tcPr>
          <w:p w14:paraId="6F88975A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t#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b205606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79B86EEB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RID: AB_2916341</w:t>
            </w:r>
          </w:p>
        </w:tc>
        <w:tc>
          <w:tcPr>
            <w:tcW w:w="1591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auto"/>
            <w:vAlign w:val="center"/>
          </w:tcPr>
          <w:p w14:paraId="2DAE842F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: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00 (WB)</w:t>
            </w:r>
          </w:p>
        </w:tc>
      </w:tr>
      <w:tr w14:paraId="65BD5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190" w:type="dxa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735F6D32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Anti-Myc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ag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Mous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 mAb</w:t>
            </w:r>
          </w:p>
        </w:tc>
        <w:tc>
          <w:tcPr>
            <w:tcW w:w="1415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4B261FA7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bcam</w:t>
            </w:r>
          </w:p>
        </w:tc>
        <w:tc>
          <w:tcPr>
            <w:tcW w:w="2122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1D39DF9A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t# ab32</w:t>
            </w:r>
          </w:p>
          <w:p w14:paraId="4D4E931A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RID: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B_303599</w:t>
            </w:r>
          </w:p>
        </w:tc>
        <w:tc>
          <w:tcPr>
            <w:tcW w:w="1591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EAF4F7"/>
            <w:vAlign w:val="center"/>
          </w:tcPr>
          <w:p w14:paraId="2171029F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: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00 (WB)</w:t>
            </w:r>
          </w:p>
        </w:tc>
      </w:tr>
      <w:tr w14:paraId="763755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190" w:type="dxa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auto"/>
            <w:noWrap/>
            <w:vAlign w:val="center"/>
          </w:tcPr>
          <w:p w14:paraId="2F67829F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>Anti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 xml:space="preserve">pan-AKT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abbit pAb</w:t>
            </w:r>
          </w:p>
        </w:tc>
        <w:tc>
          <w:tcPr>
            <w:tcW w:w="1415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auto"/>
            <w:noWrap/>
            <w:vAlign w:val="center"/>
          </w:tcPr>
          <w:p w14:paraId="516758E0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bcam</w:t>
            </w:r>
          </w:p>
        </w:tc>
        <w:tc>
          <w:tcPr>
            <w:tcW w:w="2122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auto"/>
            <w:noWrap/>
            <w:vAlign w:val="center"/>
          </w:tcPr>
          <w:p w14:paraId="75B64614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t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>ab8805</w:t>
            </w:r>
          </w:p>
          <w:p w14:paraId="0AC9A09A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RID: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AB_306791</w:t>
            </w:r>
          </w:p>
        </w:tc>
        <w:tc>
          <w:tcPr>
            <w:tcW w:w="1591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auto"/>
            <w:vAlign w:val="center"/>
          </w:tcPr>
          <w:p w14:paraId="52E32645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00 (WB)</w:t>
            </w:r>
          </w:p>
        </w:tc>
      </w:tr>
      <w:tr w14:paraId="49A1DE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190" w:type="dxa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79B41336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Anti-AKT1(pS473)+AKT2(pS474)+AKT3 (pS472)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Rabbit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Ab</w:t>
            </w:r>
          </w:p>
        </w:tc>
        <w:tc>
          <w:tcPr>
            <w:tcW w:w="1415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7917D8B7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bcam</w:t>
            </w:r>
          </w:p>
        </w:tc>
        <w:tc>
          <w:tcPr>
            <w:tcW w:w="2122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0D762262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t# ab192623</w:t>
            </w:r>
          </w:p>
          <w:p w14:paraId="6BF407B6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RID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B_2934087</w:t>
            </w:r>
          </w:p>
        </w:tc>
        <w:tc>
          <w:tcPr>
            <w:tcW w:w="1591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EAF4F7"/>
            <w:vAlign w:val="center"/>
          </w:tcPr>
          <w:p w14:paraId="41CA2143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: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00 (WB)</w:t>
            </w:r>
          </w:p>
        </w:tc>
      </w:tr>
      <w:tr w14:paraId="0054C1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190" w:type="dxa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auto"/>
            <w:noWrap/>
            <w:vAlign w:val="center"/>
          </w:tcPr>
          <w:p w14:paraId="79C8A9DC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Anti-mTOR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Rabbit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mAb</w:t>
            </w:r>
          </w:p>
        </w:tc>
        <w:tc>
          <w:tcPr>
            <w:tcW w:w="1415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auto"/>
            <w:noWrap/>
            <w:vAlign w:val="center"/>
          </w:tcPr>
          <w:p w14:paraId="6C49B3C5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bcam</w:t>
            </w:r>
          </w:p>
        </w:tc>
        <w:tc>
          <w:tcPr>
            <w:tcW w:w="2122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auto"/>
            <w:noWrap/>
            <w:vAlign w:val="center"/>
          </w:tcPr>
          <w:p w14:paraId="50EB1904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t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b32028</w:t>
            </w:r>
          </w:p>
          <w:p w14:paraId="1D4B22C8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RID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B_881283</w:t>
            </w:r>
          </w:p>
        </w:tc>
        <w:tc>
          <w:tcPr>
            <w:tcW w:w="1591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auto"/>
            <w:vAlign w:val="center"/>
          </w:tcPr>
          <w:p w14:paraId="32CA5A28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: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00 (WB)</w:t>
            </w:r>
          </w:p>
        </w:tc>
      </w:tr>
      <w:tr w14:paraId="1A3AE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190" w:type="dxa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0EA8D709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Anti-mTOR (phosphoS2448)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Rabbit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mAb</w:t>
            </w:r>
          </w:p>
        </w:tc>
        <w:tc>
          <w:tcPr>
            <w:tcW w:w="1415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5D9AC3BD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bcam</w:t>
            </w:r>
          </w:p>
        </w:tc>
        <w:tc>
          <w:tcPr>
            <w:tcW w:w="2122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5F9CE1F9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t# ab109268</w:t>
            </w:r>
          </w:p>
          <w:p w14:paraId="39F7297A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RID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B_10888105</w:t>
            </w:r>
          </w:p>
        </w:tc>
        <w:tc>
          <w:tcPr>
            <w:tcW w:w="1591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EAF4F7"/>
            <w:vAlign w:val="center"/>
          </w:tcPr>
          <w:p w14:paraId="2AC9D890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: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00 (WB)</w:t>
            </w:r>
          </w:p>
        </w:tc>
      </w:tr>
      <w:tr w14:paraId="46CF4D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190" w:type="dxa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auto"/>
            <w:noWrap/>
            <w:vAlign w:val="center"/>
          </w:tcPr>
          <w:p w14:paraId="3DCE6193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nti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PTEN (D4.3) Rabbit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Ab</w:t>
            </w:r>
          </w:p>
        </w:tc>
        <w:tc>
          <w:tcPr>
            <w:tcW w:w="1415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auto"/>
            <w:noWrap/>
            <w:vAlign w:val="center"/>
          </w:tcPr>
          <w:p w14:paraId="2463D251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ell Signaling Technology</w:t>
            </w:r>
          </w:p>
        </w:tc>
        <w:tc>
          <w:tcPr>
            <w:tcW w:w="2122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auto"/>
            <w:noWrap/>
            <w:vAlign w:val="center"/>
          </w:tcPr>
          <w:p w14:paraId="2E92EFCA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t#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9188</w:t>
            </w:r>
          </w:p>
          <w:p w14:paraId="42A43AA8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RID: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AB_390810</w:t>
            </w:r>
          </w:p>
        </w:tc>
        <w:tc>
          <w:tcPr>
            <w:tcW w:w="1591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auto"/>
            <w:vAlign w:val="center"/>
          </w:tcPr>
          <w:p w14:paraId="2D9622B3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: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00 (WB)</w:t>
            </w:r>
          </w:p>
          <w:p w14:paraId="6ACF38EB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: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0 (I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)</w:t>
            </w:r>
          </w:p>
          <w:p w14:paraId="48DF47EC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1:100 (IP)</w:t>
            </w:r>
          </w:p>
        </w:tc>
      </w:tr>
      <w:tr w14:paraId="327CBF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190" w:type="dxa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6946F237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Anti-HA tag Rabbit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pAb</w:t>
            </w:r>
          </w:p>
        </w:tc>
        <w:tc>
          <w:tcPr>
            <w:tcW w:w="1415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4DF65230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roteintech</w:t>
            </w:r>
          </w:p>
        </w:tc>
        <w:tc>
          <w:tcPr>
            <w:tcW w:w="2122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3A40E7D3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t# ab9110</w:t>
            </w:r>
          </w:p>
          <w:p w14:paraId="30D0ADD3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RID: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AB_11042321</w:t>
            </w:r>
          </w:p>
        </w:tc>
        <w:tc>
          <w:tcPr>
            <w:tcW w:w="1591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EAF4F7"/>
            <w:vAlign w:val="center"/>
          </w:tcPr>
          <w:p w14:paraId="6EF14E02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00 (WB)</w:t>
            </w:r>
          </w:p>
        </w:tc>
      </w:tr>
      <w:tr w14:paraId="0D56CA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190" w:type="dxa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auto"/>
            <w:noWrap/>
            <w:vAlign w:val="center"/>
          </w:tcPr>
          <w:p w14:paraId="3A3DC15F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Anti-AKT Mouse mAb</w:t>
            </w:r>
          </w:p>
        </w:tc>
        <w:tc>
          <w:tcPr>
            <w:tcW w:w="1415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auto"/>
            <w:noWrap/>
            <w:vAlign w:val="center"/>
          </w:tcPr>
          <w:p w14:paraId="0DDC640A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roteintech</w:t>
            </w:r>
          </w:p>
        </w:tc>
        <w:tc>
          <w:tcPr>
            <w:tcW w:w="2122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auto"/>
            <w:noWrap/>
            <w:vAlign w:val="center"/>
          </w:tcPr>
          <w:p w14:paraId="6F9C225A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t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60203-2-Ig</w:t>
            </w:r>
          </w:p>
          <w:p w14:paraId="783C8330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RID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B_10912803</w:t>
            </w:r>
          </w:p>
        </w:tc>
        <w:tc>
          <w:tcPr>
            <w:tcW w:w="1591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auto"/>
            <w:vAlign w:val="center"/>
          </w:tcPr>
          <w:p w14:paraId="7C27FE94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: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0 (I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)</w:t>
            </w:r>
          </w:p>
          <w:p w14:paraId="518A4A94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1:100 (IP)</w:t>
            </w:r>
          </w:p>
        </w:tc>
      </w:tr>
      <w:tr w14:paraId="24EBF7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190" w:type="dxa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30AA8191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>Anti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>HIF-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 xml:space="preserve">alpha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Rabbit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pAb</w:t>
            </w:r>
          </w:p>
        </w:tc>
        <w:tc>
          <w:tcPr>
            <w:tcW w:w="1415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559AF45E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roteintech</w:t>
            </w:r>
          </w:p>
        </w:tc>
        <w:tc>
          <w:tcPr>
            <w:tcW w:w="2122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390E7275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>Cat# 20960-1-AP</w:t>
            </w:r>
          </w:p>
          <w:p w14:paraId="7C24764A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>RRID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>AB_10732601</w:t>
            </w:r>
          </w:p>
        </w:tc>
        <w:tc>
          <w:tcPr>
            <w:tcW w:w="1591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EAF4F7"/>
            <w:vAlign w:val="center"/>
          </w:tcPr>
          <w:p w14:paraId="110B5E4B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00 (WB)</w:t>
            </w:r>
          </w:p>
          <w:p w14:paraId="01A2F8B5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 μg/5x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 xml:space="preserve">6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ells 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Ch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I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14:paraId="49C58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190" w:type="dxa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auto"/>
            <w:noWrap/>
            <w:vAlign w:val="center"/>
          </w:tcPr>
          <w:p w14:paraId="4D4E2288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Anti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Rabbit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pAb</w:t>
            </w:r>
          </w:p>
        </w:tc>
        <w:tc>
          <w:tcPr>
            <w:tcW w:w="1415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auto"/>
            <w:noWrap/>
            <w:vAlign w:val="center"/>
          </w:tcPr>
          <w:p w14:paraId="3FD82343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roteintech</w:t>
            </w:r>
          </w:p>
        </w:tc>
        <w:tc>
          <w:tcPr>
            <w:tcW w:w="2122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auto"/>
            <w:noWrap/>
            <w:vAlign w:val="center"/>
          </w:tcPr>
          <w:p w14:paraId="308BE4DC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>Cat# 30000-0-AP</w:t>
            </w:r>
          </w:p>
          <w:p w14:paraId="54C541D9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>RRID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>AB_2819035</w:t>
            </w:r>
          </w:p>
        </w:tc>
        <w:tc>
          <w:tcPr>
            <w:tcW w:w="1591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auto"/>
            <w:vAlign w:val="center"/>
          </w:tcPr>
          <w:p w14:paraId="4B6F116E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 μg/5x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 xml:space="preserve">6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ells 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Ch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I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14:paraId="09FA1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190" w:type="dxa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035C5FB9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Anti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Mous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pAb</w:t>
            </w:r>
          </w:p>
        </w:tc>
        <w:tc>
          <w:tcPr>
            <w:tcW w:w="1415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7A8364D2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roteintech</w:t>
            </w:r>
          </w:p>
        </w:tc>
        <w:tc>
          <w:tcPr>
            <w:tcW w:w="2122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31F4C481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>Cat# B900620</w:t>
            </w:r>
          </w:p>
          <w:p w14:paraId="1DDBCEC9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>RRID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>AB_2883054</w:t>
            </w:r>
          </w:p>
        </w:tc>
        <w:tc>
          <w:tcPr>
            <w:tcW w:w="1591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EAF4F7"/>
            <w:vAlign w:val="center"/>
          </w:tcPr>
          <w:p w14:paraId="75F44140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 μg/5x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 xml:space="preserve">6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ells 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Ch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I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14:paraId="4A7EC3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190" w:type="dxa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auto"/>
            <w:noWrap/>
            <w:vAlign w:val="center"/>
          </w:tcPr>
          <w:p w14:paraId="0AAC4EF0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Anti-Beta Actin Mouse mAb</w:t>
            </w:r>
          </w:p>
        </w:tc>
        <w:tc>
          <w:tcPr>
            <w:tcW w:w="1415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auto"/>
            <w:noWrap/>
            <w:vAlign w:val="center"/>
          </w:tcPr>
          <w:p w14:paraId="108051DF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roteintech</w:t>
            </w:r>
          </w:p>
        </w:tc>
        <w:tc>
          <w:tcPr>
            <w:tcW w:w="2122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auto"/>
            <w:noWrap/>
            <w:vAlign w:val="center"/>
          </w:tcPr>
          <w:p w14:paraId="75E10E65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>Cat# 66009-1-Ig</w:t>
            </w:r>
          </w:p>
          <w:p w14:paraId="5976DAB9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>RRID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>AB_2687938</w:t>
            </w:r>
          </w:p>
        </w:tc>
        <w:tc>
          <w:tcPr>
            <w:tcW w:w="1591" w:type="dxa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auto"/>
            <w:vAlign w:val="center"/>
          </w:tcPr>
          <w:p w14:paraId="7FEA1680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 (WB)</w:t>
            </w:r>
          </w:p>
        </w:tc>
      </w:tr>
      <w:tr w14:paraId="025BF9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190" w:type="dxa"/>
            <w:tcBorders>
              <w:top w:val="single" w:color="FFFFFF" w:sz="4" w:space="0"/>
              <w:left w:val="single" w:color="4AA1BA" w:sz="0" w:space="0"/>
              <w:bottom w:val="single" w:color="4AA1BA" w:sz="4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53E0F30E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Anti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GAPDH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Mouse mAb</w:t>
            </w:r>
          </w:p>
        </w:tc>
        <w:tc>
          <w:tcPr>
            <w:tcW w:w="1415" w:type="dxa"/>
            <w:tcBorders>
              <w:top w:val="single" w:color="FFFFFF" w:sz="4" w:space="0"/>
              <w:left w:val="single" w:color="FFFFFF" w:sz="0" w:space="0"/>
              <w:bottom w:val="single" w:color="4AA1BA" w:sz="4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555E1272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roteintech</w:t>
            </w:r>
          </w:p>
        </w:tc>
        <w:tc>
          <w:tcPr>
            <w:tcW w:w="2122" w:type="dxa"/>
            <w:tcBorders>
              <w:top w:val="single" w:color="FFFFFF" w:sz="4" w:space="0"/>
              <w:left w:val="single" w:color="FFFFFF" w:sz="0" w:space="0"/>
              <w:bottom w:val="single" w:color="4AA1BA" w:sz="4" w:space="0"/>
              <w:right w:val="single" w:color="FFFFFF" w:sz="0" w:space="0"/>
            </w:tcBorders>
            <w:shd w:val="clear" w:color="auto" w:fill="EAF4F7"/>
            <w:noWrap/>
            <w:vAlign w:val="center"/>
          </w:tcPr>
          <w:p w14:paraId="5A1696E8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>Cat# 60004-1-Ig</w:t>
            </w:r>
          </w:p>
          <w:p w14:paraId="5FDEA4C6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>RRID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>AB_2107436</w:t>
            </w:r>
          </w:p>
        </w:tc>
        <w:tc>
          <w:tcPr>
            <w:tcW w:w="1591" w:type="dxa"/>
            <w:tcBorders>
              <w:top w:val="single" w:color="FFFFFF" w:sz="4" w:space="0"/>
              <w:left w:val="single" w:color="FFFFFF" w:sz="0" w:space="0"/>
              <w:bottom w:val="single" w:color="4AA1BA" w:sz="4" w:space="0"/>
              <w:right w:val="single" w:color="4AA1BA" w:sz="0" w:space="0"/>
            </w:tcBorders>
            <w:shd w:val="clear" w:color="auto" w:fill="EAF4F7"/>
            <w:vAlign w:val="center"/>
          </w:tcPr>
          <w:p w14:paraId="7D627D2F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 (WB)</w:t>
            </w:r>
          </w:p>
        </w:tc>
      </w:tr>
    </w:tbl>
    <w:p w14:paraId="439CBF8D">
      <w:pPr>
        <w:spacing w:line="240" w:lineRule="auto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Notes: </w:t>
      </w:r>
      <w:r>
        <w:rPr>
          <w:rFonts w:ascii="Times New Roman" w:hAnsi="Times New Roman" w:cs="Times New Roman"/>
          <w:b/>
          <w:bCs/>
          <w:sz w:val="21"/>
          <w:szCs w:val="21"/>
        </w:rPr>
        <w:t>CUT&amp;Tag</w:t>
      </w:r>
      <w:r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, </w:t>
      </w:r>
      <w:r>
        <w:rPr>
          <w:rFonts w:ascii="Times New Roman" w:hAnsi="Times New Roman" w:cs="Times New Roman"/>
          <w:sz w:val="21"/>
          <w:szCs w:val="21"/>
        </w:rPr>
        <w:t xml:space="preserve">Cleavage Under Targets and Tagmentation; </w:t>
      </w:r>
      <w:r>
        <w:rPr>
          <w:rFonts w:ascii="Times New Roman" w:hAnsi="Times New Roman" w:cs="Times New Roman"/>
          <w:b/>
          <w:bCs/>
          <w:sz w:val="21"/>
          <w:szCs w:val="21"/>
        </w:rPr>
        <w:t>IHC</w:t>
      </w:r>
      <w:r>
        <w:rPr>
          <w:rFonts w:ascii="Times New Roman" w:hAnsi="Times New Roman" w:cs="Times New Roman"/>
          <w:sz w:val="21"/>
          <w:szCs w:val="21"/>
        </w:rPr>
        <w:t xml:space="preserve">, immunohistochemistry; </w:t>
      </w:r>
      <w:r>
        <w:rPr>
          <w:rFonts w:ascii="Times New Roman" w:hAnsi="Times New Roman" w:cs="Times New Roman"/>
          <w:b/>
          <w:bCs/>
          <w:sz w:val="21"/>
          <w:szCs w:val="21"/>
        </w:rPr>
        <w:t>IP,</w:t>
      </w:r>
      <w:r>
        <w:rPr>
          <w:rFonts w:ascii="Times New Roman" w:hAnsi="Times New Roman" w:cs="Times New Roman"/>
          <w:sz w:val="21"/>
          <w:szCs w:val="21"/>
        </w:rPr>
        <w:t xml:space="preserve"> immunoprecipitation; </w:t>
      </w:r>
      <w:r>
        <w:rPr>
          <w:rFonts w:ascii="Times New Roman" w:hAnsi="Times New Roman" w:cs="Times New Roman"/>
          <w:b/>
          <w:bCs/>
          <w:sz w:val="21"/>
          <w:szCs w:val="21"/>
        </w:rPr>
        <w:t>mAb</w:t>
      </w:r>
      <w:r>
        <w:rPr>
          <w:rFonts w:ascii="Times New Roman" w:hAnsi="Times New Roman" w:cs="Times New Roman"/>
          <w:sz w:val="21"/>
          <w:szCs w:val="21"/>
        </w:rPr>
        <w:t xml:space="preserve">, monoclonal antibody; </w:t>
      </w:r>
      <w:r>
        <w:rPr>
          <w:rFonts w:ascii="Times New Roman" w:hAnsi="Times New Roman" w:cs="Times New Roman"/>
          <w:b/>
          <w:bCs/>
          <w:sz w:val="21"/>
          <w:szCs w:val="21"/>
        </w:rPr>
        <w:t>pAb</w:t>
      </w:r>
      <w:r>
        <w:rPr>
          <w:rFonts w:ascii="Times New Roman" w:hAnsi="Times New Roman" w:cs="Times New Roman"/>
          <w:sz w:val="21"/>
          <w:szCs w:val="21"/>
        </w:rPr>
        <w:t>, polyclonal antibody</w:t>
      </w:r>
      <w:r>
        <w:rPr>
          <w:rFonts w:hint="eastAsia" w:ascii="Times New Roman" w:hAnsi="Times New Roman" w:cs="Times New Roman"/>
          <w:sz w:val="21"/>
          <w:szCs w:val="21"/>
        </w:rPr>
        <w:t>;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W</w:t>
      </w:r>
      <w:r>
        <w:rPr>
          <w:rFonts w:ascii="Times New Roman" w:hAnsi="Times New Roman" w:cs="Times New Roman"/>
          <w:b/>
          <w:bCs/>
          <w:sz w:val="21"/>
          <w:szCs w:val="21"/>
        </w:rPr>
        <w:t>B</w:t>
      </w:r>
      <w:r>
        <w:rPr>
          <w:rFonts w:ascii="Times New Roman" w:hAnsi="Times New Roman" w:cs="Times New Roman"/>
          <w:sz w:val="21"/>
          <w:szCs w:val="21"/>
        </w:rPr>
        <w:t>, western blot</w:t>
      </w:r>
    </w:p>
    <w:p w14:paraId="2B988C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9604E51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ACDAF5E">
      <w:pPr>
        <w:spacing w:line="240" w:lineRule="auto"/>
        <w:jc w:val="left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Table S5.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Kits and reagents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used in this study</w:t>
      </w:r>
    </w:p>
    <w:tbl>
      <w:tblPr>
        <w:tblStyle w:val="8"/>
        <w:tblW w:w="4876" w:type="pct"/>
        <w:tblInd w:w="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1"/>
        <w:gridCol w:w="2548"/>
        <w:gridCol w:w="1568"/>
      </w:tblGrid>
      <w:tr w14:paraId="551602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4AA1BA" w:sz="4" w:space="0"/>
              <w:left w:val="single" w:color="4AA1BA" w:sz="0" w:space="0"/>
              <w:bottom w:val="single" w:color="4AA1BA" w:sz="4" w:space="0"/>
              <w:right w:val="single" w:color="FFFFFF" w:sz="0" w:space="0"/>
            </w:tcBorders>
            <w:shd w:val="clear" w:color="auto" w:fill="BDDCE6"/>
            <w:vAlign w:val="center"/>
          </w:tcPr>
          <w:p w14:paraId="0073772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Kit/Reagent</w:t>
            </w:r>
          </w:p>
        </w:tc>
        <w:tc>
          <w:tcPr>
            <w:tcW w:w="1531" w:type="pct"/>
            <w:tcBorders>
              <w:top w:val="single" w:color="4AA1BA" w:sz="4" w:space="0"/>
              <w:left w:val="single" w:color="FFFFFF" w:sz="0" w:space="0"/>
              <w:bottom w:val="single" w:color="4AA1BA" w:sz="4" w:space="0"/>
              <w:right w:val="single" w:color="FFFFFF" w:sz="0" w:space="0"/>
            </w:tcBorders>
            <w:shd w:val="clear" w:color="auto" w:fill="BDDCE6"/>
            <w:vAlign w:val="center"/>
          </w:tcPr>
          <w:p w14:paraId="668E507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942" w:type="pct"/>
            <w:tcBorders>
              <w:top w:val="single" w:color="4AA1BA" w:sz="4" w:space="0"/>
              <w:left w:val="single" w:color="FFFFFF" w:sz="0" w:space="0"/>
              <w:bottom w:val="single" w:color="4AA1BA" w:sz="4" w:space="0"/>
              <w:right w:val="single" w:color="4AA1BA" w:sz="0" w:space="0"/>
            </w:tcBorders>
            <w:shd w:val="clear" w:color="auto" w:fill="BDDCE6"/>
            <w:vAlign w:val="center"/>
          </w:tcPr>
          <w:p w14:paraId="3D62FB2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dentifier (Cat#)</w:t>
            </w:r>
          </w:p>
        </w:tc>
      </w:tr>
      <w:tr w14:paraId="7341D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4AA1BA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vAlign w:val="center"/>
          </w:tcPr>
          <w:p w14:paraId="639ABABE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Glucose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Assay Kit</w:t>
            </w:r>
          </w:p>
        </w:tc>
        <w:tc>
          <w:tcPr>
            <w:tcW w:w="1531" w:type="pct"/>
            <w:tcBorders>
              <w:top w:val="single" w:color="4AA1BA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vAlign w:val="center"/>
          </w:tcPr>
          <w:p w14:paraId="71A4FFA3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Nanjing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Jiancheng Bioengineeering Institute</w:t>
            </w:r>
          </w:p>
        </w:tc>
        <w:tc>
          <w:tcPr>
            <w:tcW w:w="942" w:type="pct"/>
            <w:tcBorders>
              <w:top w:val="single" w:color="4AA1BA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EAF4F7"/>
            <w:vAlign w:val="center"/>
          </w:tcPr>
          <w:p w14:paraId="443AF968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A154-1-1</w:t>
            </w:r>
          </w:p>
        </w:tc>
      </w:tr>
      <w:tr w14:paraId="74E307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FFFFFF"/>
            <w:vAlign w:val="center"/>
          </w:tcPr>
          <w:p w14:paraId="3031F820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Lactic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cid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ssay Kit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FFFFFF"/>
            <w:vAlign w:val="center"/>
          </w:tcPr>
          <w:p w14:paraId="542883A1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anj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Jiancheng Bioengineeering Institute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FFFFFF"/>
            <w:vAlign w:val="center"/>
          </w:tcPr>
          <w:p w14:paraId="32D8E6C5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A019-2-1</w:t>
            </w:r>
          </w:p>
        </w:tc>
      </w:tr>
      <w:tr w14:paraId="7A67C4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vAlign w:val="center"/>
          </w:tcPr>
          <w:p w14:paraId="041720C7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NaLa (Lactic acid sodium)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vAlign w:val="center"/>
          </w:tcPr>
          <w:p w14:paraId="3ED7235B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igma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EAF4F7"/>
            <w:vAlign w:val="center"/>
          </w:tcPr>
          <w:p w14:paraId="532163FC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HY-B2227B</w:t>
            </w:r>
          </w:p>
        </w:tc>
      </w:tr>
      <w:tr w14:paraId="5CA92B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FFFFFF"/>
            <w:vAlign w:val="center"/>
          </w:tcPr>
          <w:p w14:paraId="32573152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Oxamate (Sodium Oxamate)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FFFFFF"/>
            <w:vAlign w:val="center"/>
          </w:tcPr>
          <w:p w14:paraId="06620C5A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edChemExpress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FFFFFF"/>
            <w:vAlign w:val="center"/>
          </w:tcPr>
          <w:p w14:paraId="67A210F8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HY-W013032A</w:t>
            </w:r>
          </w:p>
        </w:tc>
      </w:tr>
      <w:tr w14:paraId="25C77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vAlign w:val="center"/>
          </w:tcPr>
          <w:p w14:paraId="3A89FC3E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-DG (2-Deoxy-D-glucose)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vAlign w:val="center"/>
          </w:tcPr>
          <w:p w14:paraId="2D2B6D76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edChemExpress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EAF4F7"/>
            <w:vAlign w:val="center"/>
          </w:tcPr>
          <w:p w14:paraId="7BD5A2A8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HY-13966</w:t>
            </w:r>
          </w:p>
        </w:tc>
      </w:tr>
      <w:tr w14:paraId="0C38C9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FFFFFF"/>
            <w:vAlign w:val="center"/>
          </w:tcPr>
          <w:p w14:paraId="1B5F1816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CoCl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(Cobalt(II) chloride)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FFFFFF"/>
            <w:vAlign w:val="center"/>
          </w:tcPr>
          <w:p w14:paraId="20219247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cklin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FFFFFF"/>
            <w:vAlign w:val="center"/>
          </w:tcPr>
          <w:p w14:paraId="517D5304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C805641</w:t>
            </w:r>
          </w:p>
        </w:tc>
      </w:tr>
      <w:tr w14:paraId="3F7EC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vAlign w:val="center"/>
          </w:tcPr>
          <w:p w14:paraId="2A56A15C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SC7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(AKT activator)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vAlign w:val="center"/>
          </w:tcPr>
          <w:p w14:paraId="7F5A5AFD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Beyotime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EAF4F7"/>
            <w:vAlign w:val="center"/>
          </w:tcPr>
          <w:p w14:paraId="3219721C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F2730</w:t>
            </w:r>
          </w:p>
        </w:tc>
      </w:tr>
      <w:tr w14:paraId="59674B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FFFFFF"/>
            <w:vAlign w:val="center"/>
          </w:tcPr>
          <w:p w14:paraId="78A7AA50">
            <w:pPr>
              <w:spacing w:line="240" w:lineRule="auto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K220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(AKT inhibitor)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FFFFFF"/>
            <w:vAlign w:val="center"/>
          </w:tcPr>
          <w:p w14:paraId="4CAC391C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Beyotime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FFFFFF"/>
            <w:vAlign w:val="center"/>
          </w:tcPr>
          <w:p w14:paraId="3F0AA12D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F2712</w:t>
            </w:r>
          </w:p>
        </w:tc>
      </w:tr>
      <w:tr w14:paraId="1CA55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vAlign w:val="center"/>
          </w:tcPr>
          <w:p w14:paraId="2170DCF8">
            <w:pPr>
              <w:spacing w:line="240" w:lineRule="auto"/>
              <w:jc w:val="left"/>
              <w:rPr>
                <w:rFonts w:hint="default" w:ascii="Times New Roman" w:hAnsi="Times New Roman" w:eastAsia="楷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CHX (Cycloheximide)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vAlign w:val="center"/>
          </w:tcPr>
          <w:p w14:paraId="78251666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edChemExpress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EAF4F7"/>
            <w:vAlign w:val="center"/>
          </w:tcPr>
          <w:p w14:paraId="0A336918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HY-12320</w:t>
            </w:r>
          </w:p>
        </w:tc>
      </w:tr>
      <w:tr w14:paraId="738C77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FFFFFF"/>
            <w:vAlign w:val="center"/>
          </w:tcPr>
          <w:p w14:paraId="238B0695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Lipo8000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FFFFFF"/>
            <w:vAlign w:val="center"/>
          </w:tcPr>
          <w:p w14:paraId="7F5B76C6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Beyotime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FFFFFF"/>
            <w:vAlign w:val="center"/>
          </w:tcPr>
          <w:p w14:paraId="6AFB2DAC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C0533</w:t>
            </w:r>
          </w:p>
        </w:tc>
      </w:tr>
      <w:tr w14:paraId="5828B3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vAlign w:val="center"/>
          </w:tcPr>
          <w:p w14:paraId="6D71EB5B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4% PFA (paraformaldehyde)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vAlign w:val="center"/>
          </w:tcPr>
          <w:p w14:paraId="77B60B67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Beyotime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EAF4F7"/>
            <w:vAlign w:val="center"/>
          </w:tcPr>
          <w:p w14:paraId="02C8B309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0099</w:t>
            </w:r>
          </w:p>
        </w:tc>
      </w:tr>
      <w:tr w14:paraId="4FEF84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FFFFFF"/>
            <w:vAlign w:val="center"/>
          </w:tcPr>
          <w:p w14:paraId="1D39B42D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odium Citrate Antigen Retrieval Solution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FFFFFF"/>
            <w:vAlign w:val="center"/>
          </w:tcPr>
          <w:p w14:paraId="30DDFC79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olarbio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FFFFFF"/>
            <w:vAlign w:val="center"/>
          </w:tcPr>
          <w:p w14:paraId="1C52AEA4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instrText xml:space="preserve"> HYPERLINK "https://www.solarbio.com/goodsInfo?id=1320" \t "https://www.solarbio.com/_blank" </w:instrTex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C1032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</w:tr>
      <w:tr w14:paraId="1C6CD8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vAlign w:val="center"/>
          </w:tcPr>
          <w:p w14:paraId="1C2A91E2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ris-EDTA Antigen Retrieval Solution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vAlign w:val="center"/>
          </w:tcPr>
          <w:p w14:paraId="38887598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olarbio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EAF4F7"/>
            <w:vAlign w:val="center"/>
          </w:tcPr>
          <w:p w14:paraId="3AAA9C91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C1038</w:t>
            </w:r>
          </w:p>
        </w:tc>
      </w:tr>
      <w:tr w14:paraId="68DB9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FFFFFF"/>
            <w:vAlign w:val="center"/>
          </w:tcPr>
          <w:p w14:paraId="73C6DC48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Endogenous peroxidase blocking solution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FFFFFF"/>
            <w:vAlign w:val="center"/>
          </w:tcPr>
          <w:p w14:paraId="0A44B74D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ZSGB-BIO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FFFFFF"/>
            <w:vAlign w:val="center"/>
          </w:tcPr>
          <w:p w14:paraId="1B4F2A08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V-9000</w:t>
            </w:r>
          </w:p>
        </w:tc>
      </w:tr>
      <w:tr w14:paraId="3EBC3A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vAlign w:val="center"/>
          </w:tcPr>
          <w:p w14:paraId="4F02E0CD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DAB Substrate Kit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vAlign w:val="center"/>
          </w:tcPr>
          <w:p w14:paraId="5064F55A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ZSGB-BIO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EAF4F7"/>
            <w:vAlign w:val="center"/>
          </w:tcPr>
          <w:p w14:paraId="31EBDB8E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ZLI-9018</w:t>
            </w:r>
          </w:p>
        </w:tc>
      </w:tr>
      <w:tr w14:paraId="45C6F0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0" w:space="0"/>
              <w:right w:val="single" w:color="FFFFFF" w:sz="0" w:space="0"/>
            </w:tcBorders>
            <w:shd w:val="clear" w:color="auto" w:fill="FFFFFF"/>
            <w:vAlign w:val="center"/>
          </w:tcPr>
          <w:p w14:paraId="0FE51BEE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Mayer’s Hematoxylin Stain Solution, for IHC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FFFFFF"/>
            <w:vAlign w:val="center"/>
          </w:tcPr>
          <w:p w14:paraId="30D9C8BA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olarbio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0" w:space="0"/>
              <w:right w:val="single" w:color="4AA1BA" w:sz="0" w:space="0"/>
            </w:tcBorders>
            <w:shd w:val="clear" w:color="auto" w:fill="FFFFFF"/>
            <w:vAlign w:val="center"/>
          </w:tcPr>
          <w:p w14:paraId="42F4E395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instrText xml:space="preserve"> HYPERLINK "https://www.solarbio.com/goodsInfo?id=1219" \t "https://www.solarbio.com/_blank" </w:instrTex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G1080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</w:tr>
      <w:tr w14:paraId="49A608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2A27E9FD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Neutral Balsam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4A9A6E34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olarbio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4AA1BA" w:sz="0" w:space="0"/>
            </w:tcBorders>
            <w:shd w:val="clear" w:color="auto" w:fill="EAF4F7"/>
            <w:vAlign w:val="center"/>
          </w:tcPr>
          <w:p w14:paraId="43EC842B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G8590</w:t>
            </w:r>
          </w:p>
        </w:tc>
      </w:tr>
      <w:tr w14:paraId="0A30B5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436ED68C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Cell Lysis Buffer for Western and IP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3AE3AF43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Beyotime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4AA1BA" w:sz="0" w:space="0"/>
            </w:tcBorders>
            <w:shd w:val="clear" w:color="auto" w:fill="FFFFFF"/>
            <w:vAlign w:val="center"/>
          </w:tcPr>
          <w:p w14:paraId="7E826D39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0013J</w:t>
            </w:r>
          </w:p>
        </w:tc>
      </w:tr>
      <w:tr w14:paraId="7C970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31548C28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RIPA Lysis Buffer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5FE6918A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Beyotime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4AA1BA" w:sz="0" w:space="0"/>
            </w:tcBorders>
            <w:shd w:val="clear" w:color="auto" w:fill="EAF4F7"/>
            <w:vAlign w:val="center"/>
          </w:tcPr>
          <w:p w14:paraId="43920D30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0013B</w:t>
            </w:r>
          </w:p>
        </w:tc>
      </w:tr>
      <w:tr w14:paraId="6DEEC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0C994275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MSF Solution (100mM)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0E9DD7C1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Beyotime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4AA1BA" w:sz="0" w:space="0"/>
            </w:tcBorders>
            <w:shd w:val="clear" w:color="auto" w:fill="FFFFFF"/>
            <w:vAlign w:val="center"/>
          </w:tcPr>
          <w:p w14:paraId="0DA47376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T507</w:t>
            </w:r>
          </w:p>
        </w:tc>
      </w:tr>
      <w:tr w14:paraId="48EADA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3E752490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hosphorylation-specific protease inhibitor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5228FE9C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ervicebio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4AA1BA" w:sz="0" w:space="0"/>
            </w:tcBorders>
            <w:shd w:val="clear" w:color="auto" w:fill="EAF4F7"/>
            <w:vAlign w:val="center"/>
          </w:tcPr>
          <w:p w14:paraId="24444936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G2007</w:t>
            </w:r>
          </w:p>
        </w:tc>
      </w:tr>
      <w:tr w14:paraId="2782F1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118D7512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× SDS-PAGE Loading Buffer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43C624B6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ervicebio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4AA1BA" w:sz="0" w:space="0"/>
            </w:tcBorders>
            <w:shd w:val="clear" w:color="auto" w:fill="FFFFFF"/>
            <w:vAlign w:val="center"/>
          </w:tcPr>
          <w:p w14:paraId="64F57F5F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G2075</w:t>
            </w:r>
          </w:p>
        </w:tc>
      </w:tr>
      <w:tr w14:paraId="572208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62BF9072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FuturePAGE™ 4-12% 15 Wells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1AE25057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ACE Biotechnology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4AA1BA" w:sz="0" w:space="0"/>
            </w:tcBorders>
            <w:shd w:val="clear" w:color="auto" w:fill="EAF4F7"/>
            <w:vAlign w:val="center"/>
          </w:tcPr>
          <w:p w14:paraId="6E99B638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ET15412Gel</w:t>
            </w:r>
          </w:p>
        </w:tc>
      </w:tr>
      <w:tr w14:paraId="2BF84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27641F50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Durapore Membrane, PVDF, 0.45 µm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56EAB810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Millipore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4AA1BA" w:sz="0" w:space="0"/>
            </w:tcBorders>
            <w:shd w:val="clear" w:color="auto" w:fill="FFFFFF"/>
            <w:vAlign w:val="center"/>
          </w:tcPr>
          <w:p w14:paraId="79277385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HVLP2932A</w:t>
            </w:r>
          </w:p>
        </w:tc>
      </w:tr>
      <w:tr w14:paraId="100BD0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474D6CDE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Durapore Membrane, PVDF, 0.22 µm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00097485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Millipore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4AA1BA" w:sz="0" w:space="0"/>
            </w:tcBorders>
            <w:shd w:val="clear" w:color="auto" w:fill="EAF4F7"/>
            <w:vAlign w:val="center"/>
          </w:tcPr>
          <w:p w14:paraId="7036D623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GVHP29325</w:t>
            </w:r>
          </w:p>
        </w:tc>
      </w:tr>
      <w:tr w14:paraId="3EC933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7669974C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TBST Buffer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11CF0128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ervicebio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4AA1BA" w:sz="0" w:space="0"/>
            </w:tcBorders>
            <w:shd w:val="clear" w:color="auto" w:fill="FFFFFF"/>
            <w:vAlign w:val="center"/>
          </w:tcPr>
          <w:p w14:paraId="07277A47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G0004</w:t>
            </w:r>
          </w:p>
        </w:tc>
      </w:tr>
      <w:tr w14:paraId="7BA641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5EC03BA4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kimmed Milk Powder (Blotting Grade)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4F72C884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Beyotime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4AA1BA" w:sz="0" w:space="0"/>
            </w:tcBorders>
            <w:shd w:val="clear" w:color="auto" w:fill="EAF4F7"/>
            <w:vAlign w:val="center"/>
          </w:tcPr>
          <w:p w14:paraId="7627306F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0216</w:t>
            </w:r>
          </w:p>
        </w:tc>
      </w:tr>
      <w:tr w14:paraId="75068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7D836C0F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uper Sensitive ECL Luminescence Reagent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6010866F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MeilunBio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4AA1BA" w:sz="0" w:space="0"/>
            </w:tcBorders>
            <w:shd w:val="clear" w:color="auto" w:fill="FFFFFF"/>
            <w:vAlign w:val="center"/>
          </w:tcPr>
          <w:p w14:paraId="0E7A22EE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MA0186-1</w:t>
            </w:r>
          </w:p>
        </w:tc>
      </w:tr>
      <w:tr w14:paraId="62E924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72FA0CE4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teadyPure Quick RNA Extraction Kit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3D6561FB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Accurate Biotechnology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4AA1BA" w:sz="0" w:space="0"/>
            </w:tcBorders>
            <w:shd w:val="clear" w:color="auto" w:fill="EAF4F7"/>
            <w:vAlign w:val="center"/>
          </w:tcPr>
          <w:p w14:paraId="7E65B690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AG21023</w:t>
            </w:r>
          </w:p>
        </w:tc>
      </w:tr>
      <w:tr w14:paraId="0BB101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0A09D6C4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ABScript III RT Master Mix for qPCR with gDNA remover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31463B69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ABclonal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4AA1BA" w:sz="0" w:space="0"/>
            </w:tcBorders>
            <w:shd w:val="clear" w:color="auto" w:fill="FFFFFF"/>
            <w:vAlign w:val="center"/>
          </w:tcPr>
          <w:p w14:paraId="28B9DC38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RK20429</w:t>
            </w:r>
          </w:p>
        </w:tc>
      </w:tr>
      <w:tr w14:paraId="014F96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0D13318D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2× Universal SYBR Green Fast qPCR Mix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22493FCE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ABclonal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4AA1BA" w:sz="0" w:space="0"/>
            </w:tcBorders>
            <w:shd w:val="clear" w:color="auto" w:fill="EAF4F7"/>
            <w:vAlign w:val="center"/>
          </w:tcPr>
          <w:p w14:paraId="19D9F1AF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RK21203</w:t>
            </w:r>
          </w:p>
        </w:tc>
      </w:tr>
      <w:tr w14:paraId="66BD5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55193717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BeyoChIP™ Enzymatic ChIP Assay Kit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69848142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Beyotime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4AA1BA" w:sz="0" w:space="0"/>
            </w:tcBorders>
            <w:shd w:val="clear" w:color="auto" w:fill="FFFFFF"/>
            <w:vAlign w:val="center"/>
          </w:tcPr>
          <w:p w14:paraId="0A8AD90E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2083S</w:t>
            </w:r>
          </w:p>
        </w:tc>
      </w:tr>
      <w:tr w14:paraId="53A81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6262360A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BeyoMag™ Magnetic Bead-based PCR/DNA Purification Kit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74F593B7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Beyotime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4AA1BA" w:sz="0" w:space="0"/>
            </w:tcBorders>
            <w:shd w:val="clear" w:color="auto" w:fill="EAF4F7"/>
            <w:vAlign w:val="center"/>
          </w:tcPr>
          <w:p w14:paraId="04A7CBA1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D0041S</w:t>
            </w:r>
          </w:p>
        </w:tc>
      </w:tr>
      <w:tr w14:paraId="627E35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2C7C8A32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Cell Counting Kit-8 (CCK-8)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6A6CE06E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LPBIO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4AA1BA" w:sz="0" w:space="0"/>
            </w:tcBorders>
            <w:shd w:val="clear" w:color="auto" w:fill="FFFFFF"/>
            <w:vAlign w:val="center"/>
          </w:tcPr>
          <w:p w14:paraId="5B271F3C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GK10001</w:t>
            </w:r>
          </w:p>
        </w:tc>
      </w:tr>
      <w:tr w14:paraId="1CA030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43BAD5F8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Corning® Transwell® 24 well plates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7355031C">
            <w:pPr>
              <w:spacing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Millipore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4AA1BA" w:sz="0" w:space="0"/>
            </w:tcBorders>
            <w:shd w:val="clear" w:color="auto" w:fill="EAF4F7"/>
            <w:vAlign w:val="center"/>
          </w:tcPr>
          <w:p w14:paraId="5FE0FF54">
            <w:pPr>
              <w:spacing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CLS3422</w:t>
            </w:r>
          </w:p>
        </w:tc>
      </w:tr>
      <w:tr w14:paraId="43F44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1D026170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Anti-Flag Magnetic Beads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02D2F1CC">
            <w:pPr>
              <w:spacing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edChemExpress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4AA1BA" w:sz="0" w:space="0"/>
            </w:tcBorders>
            <w:shd w:val="clear" w:color="auto" w:fill="FFFFFF"/>
            <w:vAlign w:val="center"/>
          </w:tcPr>
          <w:p w14:paraId="5B3EFD7F">
            <w:pPr>
              <w:spacing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HY-K0207</w:t>
            </w:r>
          </w:p>
        </w:tc>
      </w:tr>
      <w:tr w14:paraId="694A7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2FAE9664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Anti-c-Myc Magnetic Beads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218D9C44">
            <w:pPr>
              <w:spacing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edChemExpress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4AA1BA" w:sz="0" w:space="0"/>
            </w:tcBorders>
            <w:shd w:val="clear" w:color="auto" w:fill="EAF4F7"/>
            <w:vAlign w:val="center"/>
          </w:tcPr>
          <w:p w14:paraId="5664FDC7">
            <w:pPr>
              <w:spacing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HY-K0206</w:t>
            </w:r>
          </w:p>
        </w:tc>
      </w:tr>
      <w:tr w14:paraId="64CC8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18166E22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Anti-HA Magnetic Beads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503C7713">
            <w:pPr>
              <w:spacing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edChemExpress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4AA1BA" w:sz="0" w:space="0"/>
            </w:tcBorders>
            <w:shd w:val="clear" w:color="auto" w:fill="FFFFFF"/>
            <w:vAlign w:val="center"/>
          </w:tcPr>
          <w:p w14:paraId="471B49D3">
            <w:pPr>
              <w:spacing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HY-K0201</w:t>
            </w:r>
          </w:p>
        </w:tc>
      </w:tr>
      <w:tr w14:paraId="52031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4AB90E55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Protein A/G Magnetic Beads 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62E2A3EF">
            <w:pPr>
              <w:spacing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MedChemExpress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4AA1BA" w:sz="0" w:space="0"/>
            </w:tcBorders>
            <w:shd w:val="clear" w:color="auto" w:fill="EAF4F7"/>
            <w:vAlign w:val="center"/>
          </w:tcPr>
          <w:p w14:paraId="5C5962AD">
            <w:pPr>
              <w:spacing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HY-K0202</w:t>
            </w:r>
          </w:p>
        </w:tc>
      </w:tr>
      <w:tr w14:paraId="6541C7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076A9A93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BeyoBlue™ Plus Coomassie Brilliant Blue Ultra-Fast Staining Solution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257D5D21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Beyotime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4AA1BA" w:sz="0" w:space="0"/>
            </w:tcBorders>
            <w:shd w:val="clear" w:color="auto" w:fill="FFFFFF"/>
            <w:vAlign w:val="center"/>
          </w:tcPr>
          <w:p w14:paraId="0F257DD0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0003</w:t>
            </w:r>
          </w:p>
        </w:tc>
      </w:tr>
      <w:tr w14:paraId="13F159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161E207A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Glass bottom cell culture dish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5808C65D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NEST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4AA1BA" w:sz="0" w:space="0"/>
            </w:tcBorders>
            <w:shd w:val="clear" w:color="auto" w:fill="EAF4F7"/>
            <w:vAlign w:val="center"/>
          </w:tcPr>
          <w:p w14:paraId="75B75426">
            <w:pPr>
              <w:spacing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801001</w:t>
            </w:r>
            <w:bookmarkStart w:id="0" w:name="_GoBack"/>
            <w:bookmarkEnd w:id="0"/>
          </w:p>
        </w:tc>
      </w:tr>
      <w:tr w14:paraId="0C06F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091505FD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Immunostaining Fixative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331B1DF6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Beyotime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4AA1BA" w:sz="0" w:space="0"/>
            </w:tcBorders>
            <w:shd w:val="clear" w:color="auto" w:fill="FFFFFF"/>
            <w:vAlign w:val="center"/>
          </w:tcPr>
          <w:p w14:paraId="509BF9B3">
            <w:pPr>
              <w:spacing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0098</w:t>
            </w:r>
          </w:p>
        </w:tc>
      </w:tr>
      <w:tr w14:paraId="1924C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04E8EC1A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Anti-Fade Mounting Medium with DAPI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25E2F2EA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Beyotime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4AA1BA" w:sz="0" w:space="0"/>
            </w:tcBorders>
            <w:shd w:val="clear" w:color="auto" w:fill="EAF4F7"/>
            <w:vAlign w:val="center"/>
          </w:tcPr>
          <w:p w14:paraId="66C8DF1E">
            <w:pPr>
              <w:spacing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0131</w:t>
            </w:r>
          </w:p>
        </w:tc>
      </w:tr>
      <w:tr w14:paraId="66D171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53ECAE0C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Matrix-Gel™ Basement Membrane Matrix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11AE63A0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Beyotime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4AA1BA" w:sz="0" w:space="0"/>
            </w:tcBorders>
            <w:shd w:val="clear" w:color="auto" w:fill="FFFFFF"/>
            <w:vAlign w:val="center"/>
          </w:tcPr>
          <w:p w14:paraId="290628CC">
            <w:pPr>
              <w:spacing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C0372</w:t>
            </w:r>
          </w:p>
        </w:tc>
      </w:tr>
      <w:tr w14:paraId="591AA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1BA76ADE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DMEM(1×),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Dulbecco’s Modified Eagle Medium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3E8D8569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MeilunBio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4AA1BA" w:sz="0" w:space="0"/>
            </w:tcBorders>
            <w:shd w:val="clear" w:color="auto" w:fill="EAF4F7"/>
            <w:vAlign w:val="center"/>
          </w:tcPr>
          <w:p w14:paraId="070BB7F3">
            <w:pPr>
              <w:spacing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MA0212</w:t>
            </w:r>
          </w:p>
        </w:tc>
      </w:tr>
      <w:tr w14:paraId="2EBAC1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63F26C82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enicillin/Streptomycin,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terile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FFFFFF" w:sz="0" w:space="0"/>
            </w:tcBorders>
            <w:shd w:val="clear" w:color="auto" w:fill="FFFFFF"/>
            <w:vAlign w:val="center"/>
          </w:tcPr>
          <w:p w14:paraId="6AC04D2C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MeilunBio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4AA1BA" w:sz="0" w:space="0"/>
            </w:tcBorders>
            <w:shd w:val="clear" w:color="auto" w:fill="FFFFFF"/>
            <w:vAlign w:val="center"/>
          </w:tcPr>
          <w:p w14:paraId="2198522D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WL062</w:t>
            </w:r>
          </w:p>
        </w:tc>
      </w:tr>
      <w:tr w14:paraId="55C0F6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7B2FCD02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etal Bovine Serum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FFFFFF" w:sz="0" w:space="0"/>
            </w:tcBorders>
            <w:shd w:val="clear" w:color="auto" w:fill="EAF4F7"/>
            <w:vAlign w:val="center"/>
          </w:tcPr>
          <w:p w14:paraId="1F97EC65">
            <w:pPr>
              <w:spacing w:line="24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Procell system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FFFFFF" w:sz="4" w:space="0"/>
              <w:right w:val="single" w:color="4AA1BA" w:sz="0" w:space="0"/>
            </w:tcBorders>
            <w:shd w:val="clear" w:color="auto" w:fill="EAF4F7"/>
            <w:vAlign w:val="center"/>
          </w:tcPr>
          <w:p w14:paraId="61C5AAF4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164210</w:t>
            </w:r>
          </w:p>
        </w:tc>
      </w:tr>
      <w:tr w14:paraId="4A8ED1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25" w:type="pct"/>
            <w:tcBorders>
              <w:top w:val="single" w:color="FFFFFF" w:sz="4" w:space="0"/>
              <w:left w:val="single" w:color="4AA1BA" w:sz="0" w:space="0"/>
              <w:bottom w:val="single" w:color="4AA1BA" w:sz="4" w:space="0"/>
              <w:right w:val="single" w:color="FFFFFF" w:sz="0" w:space="0"/>
            </w:tcBorders>
            <w:shd w:val="clear" w:color="auto" w:fill="auto"/>
            <w:vAlign w:val="center"/>
          </w:tcPr>
          <w:p w14:paraId="218D5930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Dual Luciferase Reporter Gene Assay Kit </w:t>
            </w:r>
          </w:p>
        </w:tc>
        <w:tc>
          <w:tcPr>
            <w:tcW w:w="1531" w:type="pct"/>
            <w:tcBorders>
              <w:top w:val="single" w:color="FFFFFF" w:sz="4" w:space="0"/>
              <w:left w:val="single" w:color="FFFFFF" w:sz="0" w:space="0"/>
              <w:bottom w:val="single" w:color="4AA1BA" w:sz="4" w:space="0"/>
              <w:right w:val="single" w:color="FFFFFF" w:sz="0" w:space="0"/>
            </w:tcBorders>
            <w:shd w:val="clear" w:color="auto" w:fill="auto"/>
            <w:vAlign w:val="center"/>
          </w:tcPr>
          <w:p w14:paraId="40FB9916">
            <w:pPr>
              <w:spacing w:line="24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Yeasen Biotechnology</w:t>
            </w:r>
          </w:p>
        </w:tc>
        <w:tc>
          <w:tcPr>
            <w:tcW w:w="942" w:type="pct"/>
            <w:tcBorders>
              <w:top w:val="single" w:color="FFFFFF" w:sz="4" w:space="0"/>
              <w:left w:val="single" w:color="FFFFFF" w:sz="0" w:space="0"/>
              <w:bottom w:val="single" w:color="4AA1BA" w:sz="4" w:space="0"/>
              <w:right w:val="single" w:color="4AA1BA" w:sz="0" w:space="0"/>
            </w:tcBorders>
            <w:shd w:val="clear" w:color="auto" w:fill="auto"/>
            <w:vAlign w:val="center"/>
          </w:tcPr>
          <w:p w14:paraId="3B40C88A">
            <w:pPr>
              <w:spacing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1402ES60</w:t>
            </w:r>
          </w:p>
        </w:tc>
      </w:tr>
    </w:tbl>
    <w:p w14:paraId="35DB554F">
      <w:pPr>
        <w:spacing w:line="240" w:lineRule="auto"/>
        <w:jc w:val="both"/>
        <w:rPr>
          <w:rFonts w:hint="default" w:ascii="Arial" w:hAnsi="Arial" w:cs="Arial"/>
          <w:color w:val="000000"/>
          <w:sz w:val="21"/>
          <w:szCs w:val="21"/>
          <w:vertAlign w:val="baseline"/>
          <w:lang w:val="en-US" w:eastAsia="zh-CN"/>
        </w:rPr>
      </w:pPr>
    </w:p>
    <w:sectPr>
      <w:footerReference r:id="rId5" w:type="default"/>
      <w:pgSz w:w="11906" w:h="16838"/>
      <w:pgMar w:top="1440" w:right="1797" w:bottom="1440" w:left="179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 Emoji">
    <w:panose1 w:val="020B0502040204020203"/>
    <w:charset w:val="00"/>
    <w:family w:val="auto"/>
    <w:pitch w:val="default"/>
    <w:sig w:usb0="00000001" w:usb1="02000000" w:usb2="08000000" w:usb3="00000000" w:csb0="00000001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733285427"/>
      <w:docPartObj>
        <w:docPartGallery w:val="autotext"/>
      </w:docPartObj>
    </w:sdtPr>
    <w:sdtContent>
      <w:p w14:paraId="1366A70C">
        <w:pPr>
          <w:pStyle w:val="4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FCEF8DA">
    <w:pPr>
      <w:pStyle w:val="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YwZTliY2Q2MThlZTg2MTNjZWQ2YWQ4NTNjN2YzOGEifQ=="/>
  </w:docVars>
  <w:rsids>
    <w:rsidRoot w:val="00651892"/>
    <w:rsid w:val="00000526"/>
    <w:rsid w:val="0000466B"/>
    <w:rsid w:val="000112B1"/>
    <w:rsid w:val="0002714D"/>
    <w:rsid w:val="00032CD0"/>
    <w:rsid w:val="00032F7A"/>
    <w:rsid w:val="00041A97"/>
    <w:rsid w:val="00052F3B"/>
    <w:rsid w:val="000554F5"/>
    <w:rsid w:val="0005687C"/>
    <w:rsid w:val="00063579"/>
    <w:rsid w:val="00066C43"/>
    <w:rsid w:val="0007343F"/>
    <w:rsid w:val="00076459"/>
    <w:rsid w:val="00084F46"/>
    <w:rsid w:val="000911E6"/>
    <w:rsid w:val="0009330B"/>
    <w:rsid w:val="00093329"/>
    <w:rsid w:val="000A10CF"/>
    <w:rsid w:val="000A19AB"/>
    <w:rsid w:val="000A2450"/>
    <w:rsid w:val="000A69D4"/>
    <w:rsid w:val="000B22FD"/>
    <w:rsid w:val="000C0484"/>
    <w:rsid w:val="000C06E7"/>
    <w:rsid w:val="000C1278"/>
    <w:rsid w:val="000D0F99"/>
    <w:rsid w:val="000D4C04"/>
    <w:rsid w:val="000E6E8E"/>
    <w:rsid w:val="00104849"/>
    <w:rsid w:val="00106714"/>
    <w:rsid w:val="00117BBE"/>
    <w:rsid w:val="001278B6"/>
    <w:rsid w:val="00132071"/>
    <w:rsid w:val="001379D7"/>
    <w:rsid w:val="00155A58"/>
    <w:rsid w:val="00156EE9"/>
    <w:rsid w:val="00167416"/>
    <w:rsid w:val="00174F1F"/>
    <w:rsid w:val="001762DE"/>
    <w:rsid w:val="00177511"/>
    <w:rsid w:val="00185424"/>
    <w:rsid w:val="00186BD4"/>
    <w:rsid w:val="00193B4B"/>
    <w:rsid w:val="001947D0"/>
    <w:rsid w:val="001A5355"/>
    <w:rsid w:val="001B0048"/>
    <w:rsid w:val="001B6F4E"/>
    <w:rsid w:val="001C3C19"/>
    <w:rsid w:val="001C3F3B"/>
    <w:rsid w:val="001C45AF"/>
    <w:rsid w:val="001C5DD8"/>
    <w:rsid w:val="001D020A"/>
    <w:rsid w:val="001E4F0A"/>
    <w:rsid w:val="001F38A8"/>
    <w:rsid w:val="00200105"/>
    <w:rsid w:val="002042B4"/>
    <w:rsid w:val="00206938"/>
    <w:rsid w:val="002071C7"/>
    <w:rsid w:val="00207C63"/>
    <w:rsid w:val="00211AFF"/>
    <w:rsid w:val="0021407E"/>
    <w:rsid w:val="00214B2D"/>
    <w:rsid w:val="002171C6"/>
    <w:rsid w:val="00222784"/>
    <w:rsid w:val="00222D93"/>
    <w:rsid w:val="00224330"/>
    <w:rsid w:val="00224C90"/>
    <w:rsid w:val="00232827"/>
    <w:rsid w:val="00240BE7"/>
    <w:rsid w:val="002516E6"/>
    <w:rsid w:val="00251C6B"/>
    <w:rsid w:val="002560BD"/>
    <w:rsid w:val="00263ADA"/>
    <w:rsid w:val="00270B2E"/>
    <w:rsid w:val="00276ADC"/>
    <w:rsid w:val="00277EEA"/>
    <w:rsid w:val="00281738"/>
    <w:rsid w:val="002864A1"/>
    <w:rsid w:val="0029002B"/>
    <w:rsid w:val="00291F86"/>
    <w:rsid w:val="00295DAE"/>
    <w:rsid w:val="0029705B"/>
    <w:rsid w:val="00297331"/>
    <w:rsid w:val="002A21FE"/>
    <w:rsid w:val="002B09B5"/>
    <w:rsid w:val="002B1B05"/>
    <w:rsid w:val="002C1F5F"/>
    <w:rsid w:val="002C3E40"/>
    <w:rsid w:val="002C573F"/>
    <w:rsid w:val="002C6079"/>
    <w:rsid w:val="002C73D2"/>
    <w:rsid w:val="002D281F"/>
    <w:rsid w:val="002D4D51"/>
    <w:rsid w:val="002D792D"/>
    <w:rsid w:val="002E0E67"/>
    <w:rsid w:val="002E5DB0"/>
    <w:rsid w:val="002F21AF"/>
    <w:rsid w:val="00307E6C"/>
    <w:rsid w:val="00312EAF"/>
    <w:rsid w:val="003157DD"/>
    <w:rsid w:val="003245A3"/>
    <w:rsid w:val="00324DEF"/>
    <w:rsid w:val="00331A5E"/>
    <w:rsid w:val="00332C64"/>
    <w:rsid w:val="00332FD6"/>
    <w:rsid w:val="00333B87"/>
    <w:rsid w:val="00345BD5"/>
    <w:rsid w:val="00346360"/>
    <w:rsid w:val="00367491"/>
    <w:rsid w:val="003735D9"/>
    <w:rsid w:val="0037756C"/>
    <w:rsid w:val="003806E4"/>
    <w:rsid w:val="0038383E"/>
    <w:rsid w:val="003951CC"/>
    <w:rsid w:val="003A4177"/>
    <w:rsid w:val="003A5478"/>
    <w:rsid w:val="003B6B2F"/>
    <w:rsid w:val="003C0198"/>
    <w:rsid w:val="003C240E"/>
    <w:rsid w:val="003C275D"/>
    <w:rsid w:val="003E22CF"/>
    <w:rsid w:val="003E2576"/>
    <w:rsid w:val="003E2ABC"/>
    <w:rsid w:val="003E7DA2"/>
    <w:rsid w:val="003F1112"/>
    <w:rsid w:val="003F5B5B"/>
    <w:rsid w:val="003F6ECD"/>
    <w:rsid w:val="0040167D"/>
    <w:rsid w:val="004042C0"/>
    <w:rsid w:val="00406AB9"/>
    <w:rsid w:val="0041075B"/>
    <w:rsid w:val="00414B15"/>
    <w:rsid w:val="004211E0"/>
    <w:rsid w:val="0042364F"/>
    <w:rsid w:val="00423A0F"/>
    <w:rsid w:val="00433CCE"/>
    <w:rsid w:val="0044153C"/>
    <w:rsid w:val="004469E9"/>
    <w:rsid w:val="004661A3"/>
    <w:rsid w:val="00470B97"/>
    <w:rsid w:val="00473270"/>
    <w:rsid w:val="004776D6"/>
    <w:rsid w:val="0048058A"/>
    <w:rsid w:val="00482B0E"/>
    <w:rsid w:val="00482CE6"/>
    <w:rsid w:val="0048427F"/>
    <w:rsid w:val="004870C3"/>
    <w:rsid w:val="00491BB4"/>
    <w:rsid w:val="00491DC8"/>
    <w:rsid w:val="00492488"/>
    <w:rsid w:val="0049724D"/>
    <w:rsid w:val="004A22C1"/>
    <w:rsid w:val="004A5692"/>
    <w:rsid w:val="004B26B4"/>
    <w:rsid w:val="004C0879"/>
    <w:rsid w:val="004C0F97"/>
    <w:rsid w:val="004C39A2"/>
    <w:rsid w:val="004C517E"/>
    <w:rsid w:val="004C5C5A"/>
    <w:rsid w:val="004D0B58"/>
    <w:rsid w:val="004E04B7"/>
    <w:rsid w:val="004F3897"/>
    <w:rsid w:val="004F6F0D"/>
    <w:rsid w:val="00500340"/>
    <w:rsid w:val="005005AF"/>
    <w:rsid w:val="0050083D"/>
    <w:rsid w:val="005009E4"/>
    <w:rsid w:val="00502F15"/>
    <w:rsid w:val="005115DF"/>
    <w:rsid w:val="005127F5"/>
    <w:rsid w:val="00521803"/>
    <w:rsid w:val="00524849"/>
    <w:rsid w:val="0053152F"/>
    <w:rsid w:val="00542493"/>
    <w:rsid w:val="00566D90"/>
    <w:rsid w:val="00573CB3"/>
    <w:rsid w:val="00576231"/>
    <w:rsid w:val="00586D98"/>
    <w:rsid w:val="0059083A"/>
    <w:rsid w:val="00590CA1"/>
    <w:rsid w:val="00590CCF"/>
    <w:rsid w:val="00594AF8"/>
    <w:rsid w:val="00594D1A"/>
    <w:rsid w:val="00595B21"/>
    <w:rsid w:val="005A5EF9"/>
    <w:rsid w:val="005B4726"/>
    <w:rsid w:val="005C0214"/>
    <w:rsid w:val="005C1FFD"/>
    <w:rsid w:val="005C5BFC"/>
    <w:rsid w:val="005D500C"/>
    <w:rsid w:val="005D717C"/>
    <w:rsid w:val="005F0813"/>
    <w:rsid w:val="005F37B2"/>
    <w:rsid w:val="00605F29"/>
    <w:rsid w:val="006260A8"/>
    <w:rsid w:val="0062787B"/>
    <w:rsid w:val="00635C3D"/>
    <w:rsid w:val="0063652B"/>
    <w:rsid w:val="00637A6F"/>
    <w:rsid w:val="006420F1"/>
    <w:rsid w:val="00643BF4"/>
    <w:rsid w:val="00645636"/>
    <w:rsid w:val="00646B51"/>
    <w:rsid w:val="00647687"/>
    <w:rsid w:val="00651892"/>
    <w:rsid w:val="006561F0"/>
    <w:rsid w:val="00662EF3"/>
    <w:rsid w:val="00664320"/>
    <w:rsid w:val="00666B72"/>
    <w:rsid w:val="006730E8"/>
    <w:rsid w:val="00675A23"/>
    <w:rsid w:val="00686372"/>
    <w:rsid w:val="00696420"/>
    <w:rsid w:val="006B1A02"/>
    <w:rsid w:val="006B2C4C"/>
    <w:rsid w:val="006B7114"/>
    <w:rsid w:val="006C3916"/>
    <w:rsid w:val="006D0232"/>
    <w:rsid w:val="006D5DEE"/>
    <w:rsid w:val="006E2453"/>
    <w:rsid w:val="006E25A4"/>
    <w:rsid w:val="006E3CA9"/>
    <w:rsid w:val="006F0486"/>
    <w:rsid w:val="006F73ED"/>
    <w:rsid w:val="007012A2"/>
    <w:rsid w:val="0070697E"/>
    <w:rsid w:val="00713D7E"/>
    <w:rsid w:val="0072092C"/>
    <w:rsid w:val="0072364E"/>
    <w:rsid w:val="00723906"/>
    <w:rsid w:val="00723BD7"/>
    <w:rsid w:val="007306C6"/>
    <w:rsid w:val="0073420A"/>
    <w:rsid w:val="007342F9"/>
    <w:rsid w:val="00737E0B"/>
    <w:rsid w:val="00743DD5"/>
    <w:rsid w:val="00744EFC"/>
    <w:rsid w:val="007516F1"/>
    <w:rsid w:val="0076710E"/>
    <w:rsid w:val="00777617"/>
    <w:rsid w:val="0078360F"/>
    <w:rsid w:val="0079318A"/>
    <w:rsid w:val="007A6FFC"/>
    <w:rsid w:val="007B0CBA"/>
    <w:rsid w:val="007B19F8"/>
    <w:rsid w:val="007C3604"/>
    <w:rsid w:val="007D2591"/>
    <w:rsid w:val="007D3F59"/>
    <w:rsid w:val="007D7020"/>
    <w:rsid w:val="007E2EEC"/>
    <w:rsid w:val="007F04FC"/>
    <w:rsid w:val="007F12FB"/>
    <w:rsid w:val="00806BC7"/>
    <w:rsid w:val="008078E8"/>
    <w:rsid w:val="00813DF0"/>
    <w:rsid w:val="00816D29"/>
    <w:rsid w:val="008176D8"/>
    <w:rsid w:val="0081790A"/>
    <w:rsid w:val="0082042A"/>
    <w:rsid w:val="0082487F"/>
    <w:rsid w:val="008275A6"/>
    <w:rsid w:val="008321F5"/>
    <w:rsid w:val="0083485A"/>
    <w:rsid w:val="00835127"/>
    <w:rsid w:val="00840A5A"/>
    <w:rsid w:val="00846F03"/>
    <w:rsid w:val="008533DD"/>
    <w:rsid w:val="008535A4"/>
    <w:rsid w:val="0085549A"/>
    <w:rsid w:val="00857007"/>
    <w:rsid w:val="008600EC"/>
    <w:rsid w:val="008731D1"/>
    <w:rsid w:val="00874895"/>
    <w:rsid w:val="00876841"/>
    <w:rsid w:val="00877206"/>
    <w:rsid w:val="00884381"/>
    <w:rsid w:val="00896980"/>
    <w:rsid w:val="008A6F65"/>
    <w:rsid w:val="008B600C"/>
    <w:rsid w:val="008C4F81"/>
    <w:rsid w:val="008C509B"/>
    <w:rsid w:val="008E7F1E"/>
    <w:rsid w:val="008F0D5E"/>
    <w:rsid w:val="008F1525"/>
    <w:rsid w:val="008F1D9C"/>
    <w:rsid w:val="008F3996"/>
    <w:rsid w:val="008F740E"/>
    <w:rsid w:val="00901223"/>
    <w:rsid w:val="009016C1"/>
    <w:rsid w:val="00903924"/>
    <w:rsid w:val="00906A1F"/>
    <w:rsid w:val="009210E8"/>
    <w:rsid w:val="009240C6"/>
    <w:rsid w:val="009262EC"/>
    <w:rsid w:val="00930CB6"/>
    <w:rsid w:val="009438ED"/>
    <w:rsid w:val="0094472E"/>
    <w:rsid w:val="009458A2"/>
    <w:rsid w:val="00955122"/>
    <w:rsid w:val="0096202E"/>
    <w:rsid w:val="00962408"/>
    <w:rsid w:val="00962877"/>
    <w:rsid w:val="0096382B"/>
    <w:rsid w:val="00967574"/>
    <w:rsid w:val="00973ED5"/>
    <w:rsid w:val="00975A7B"/>
    <w:rsid w:val="00976F7D"/>
    <w:rsid w:val="00991EC9"/>
    <w:rsid w:val="009A0E81"/>
    <w:rsid w:val="009A4214"/>
    <w:rsid w:val="009B46BB"/>
    <w:rsid w:val="009B710F"/>
    <w:rsid w:val="009D0D80"/>
    <w:rsid w:val="009D7252"/>
    <w:rsid w:val="009D7F2F"/>
    <w:rsid w:val="009E4BBB"/>
    <w:rsid w:val="009F1F14"/>
    <w:rsid w:val="009F324B"/>
    <w:rsid w:val="00A01AF5"/>
    <w:rsid w:val="00A03B96"/>
    <w:rsid w:val="00A05793"/>
    <w:rsid w:val="00A1696E"/>
    <w:rsid w:val="00A17D75"/>
    <w:rsid w:val="00A21BEA"/>
    <w:rsid w:val="00A26B1B"/>
    <w:rsid w:val="00A338CA"/>
    <w:rsid w:val="00A344D0"/>
    <w:rsid w:val="00A44A15"/>
    <w:rsid w:val="00A52699"/>
    <w:rsid w:val="00A63F90"/>
    <w:rsid w:val="00A73170"/>
    <w:rsid w:val="00A73AB0"/>
    <w:rsid w:val="00A74372"/>
    <w:rsid w:val="00A80472"/>
    <w:rsid w:val="00A80BDC"/>
    <w:rsid w:val="00A86E6A"/>
    <w:rsid w:val="00A93A52"/>
    <w:rsid w:val="00AA4768"/>
    <w:rsid w:val="00AA5A4A"/>
    <w:rsid w:val="00AA7BF8"/>
    <w:rsid w:val="00AA7D33"/>
    <w:rsid w:val="00AB36C3"/>
    <w:rsid w:val="00AB66C6"/>
    <w:rsid w:val="00AC12F6"/>
    <w:rsid w:val="00AD5A75"/>
    <w:rsid w:val="00AD5F5A"/>
    <w:rsid w:val="00AE0449"/>
    <w:rsid w:val="00AE38AD"/>
    <w:rsid w:val="00AE410E"/>
    <w:rsid w:val="00AF255C"/>
    <w:rsid w:val="00AF3C11"/>
    <w:rsid w:val="00AF77E5"/>
    <w:rsid w:val="00B01B35"/>
    <w:rsid w:val="00B1094A"/>
    <w:rsid w:val="00B1210A"/>
    <w:rsid w:val="00B476CD"/>
    <w:rsid w:val="00B50F0E"/>
    <w:rsid w:val="00B51CC8"/>
    <w:rsid w:val="00B5639E"/>
    <w:rsid w:val="00B60E27"/>
    <w:rsid w:val="00B62E80"/>
    <w:rsid w:val="00B646CD"/>
    <w:rsid w:val="00B70B73"/>
    <w:rsid w:val="00B75675"/>
    <w:rsid w:val="00B81E67"/>
    <w:rsid w:val="00B83446"/>
    <w:rsid w:val="00B861BA"/>
    <w:rsid w:val="00B87700"/>
    <w:rsid w:val="00BB0997"/>
    <w:rsid w:val="00BB1998"/>
    <w:rsid w:val="00BB51DB"/>
    <w:rsid w:val="00BC08C8"/>
    <w:rsid w:val="00BD6448"/>
    <w:rsid w:val="00BD6B72"/>
    <w:rsid w:val="00BD7A64"/>
    <w:rsid w:val="00BF3294"/>
    <w:rsid w:val="00C043A5"/>
    <w:rsid w:val="00C239D5"/>
    <w:rsid w:val="00C276DA"/>
    <w:rsid w:val="00C419C0"/>
    <w:rsid w:val="00C460E0"/>
    <w:rsid w:val="00C70A77"/>
    <w:rsid w:val="00C72592"/>
    <w:rsid w:val="00C80B46"/>
    <w:rsid w:val="00C84299"/>
    <w:rsid w:val="00C90848"/>
    <w:rsid w:val="00C97018"/>
    <w:rsid w:val="00CA09B7"/>
    <w:rsid w:val="00CA1F6C"/>
    <w:rsid w:val="00CB2673"/>
    <w:rsid w:val="00CB72C9"/>
    <w:rsid w:val="00CD1755"/>
    <w:rsid w:val="00CE043E"/>
    <w:rsid w:val="00CE17AF"/>
    <w:rsid w:val="00CF0257"/>
    <w:rsid w:val="00CF1525"/>
    <w:rsid w:val="00CF4746"/>
    <w:rsid w:val="00CF6287"/>
    <w:rsid w:val="00D13DE2"/>
    <w:rsid w:val="00D20E2A"/>
    <w:rsid w:val="00D23431"/>
    <w:rsid w:val="00D268C7"/>
    <w:rsid w:val="00D3177C"/>
    <w:rsid w:val="00D32FFA"/>
    <w:rsid w:val="00D33A75"/>
    <w:rsid w:val="00D34FA6"/>
    <w:rsid w:val="00D3721A"/>
    <w:rsid w:val="00D4178E"/>
    <w:rsid w:val="00D459DF"/>
    <w:rsid w:val="00D51B43"/>
    <w:rsid w:val="00D62641"/>
    <w:rsid w:val="00D62901"/>
    <w:rsid w:val="00D677B7"/>
    <w:rsid w:val="00D8457F"/>
    <w:rsid w:val="00D857DF"/>
    <w:rsid w:val="00D95E71"/>
    <w:rsid w:val="00D97449"/>
    <w:rsid w:val="00DA3934"/>
    <w:rsid w:val="00DA6206"/>
    <w:rsid w:val="00DC0E8D"/>
    <w:rsid w:val="00DC1390"/>
    <w:rsid w:val="00DC2890"/>
    <w:rsid w:val="00DC76AF"/>
    <w:rsid w:val="00DD37FA"/>
    <w:rsid w:val="00DD3C17"/>
    <w:rsid w:val="00DD40AB"/>
    <w:rsid w:val="00DD46AC"/>
    <w:rsid w:val="00DE1862"/>
    <w:rsid w:val="00DE3C15"/>
    <w:rsid w:val="00DE3CBC"/>
    <w:rsid w:val="00DE7174"/>
    <w:rsid w:val="00DF0989"/>
    <w:rsid w:val="00DF41C8"/>
    <w:rsid w:val="00E00AC6"/>
    <w:rsid w:val="00E02800"/>
    <w:rsid w:val="00E0385E"/>
    <w:rsid w:val="00E110E2"/>
    <w:rsid w:val="00E13614"/>
    <w:rsid w:val="00E22849"/>
    <w:rsid w:val="00E23257"/>
    <w:rsid w:val="00E23D02"/>
    <w:rsid w:val="00E251E6"/>
    <w:rsid w:val="00E26564"/>
    <w:rsid w:val="00E300FE"/>
    <w:rsid w:val="00E31324"/>
    <w:rsid w:val="00E4242A"/>
    <w:rsid w:val="00E441CA"/>
    <w:rsid w:val="00E566B8"/>
    <w:rsid w:val="00E600B0"/>
    <w:rsid w:val="00E66EA2"/>
    <w:rsid w:val="00E71165"/>
    <w:rsid w:val="00E72652"/>
    <w:rsid w:val="00E730DF"/>
    <w:rsid w:val="00E773F4"/>
    <w:rsid w:val="00E77ED3"/>
    <w:rsid w:val="00E80D41"/>
    <w:rsid w:val="00E8121E"/>
    <w:rsid w:val="00E84726"/>
    <w:rsid w:val="00E933AE"/>
    <w:rsid w:val="00E939CA"/>
    <w:rsid w:val="00E9592F"/>
    <w:rsid w:val="00EA2B94"/>
    <w:rsid w:val="00EA4196"/>
    <w:rsid w:val="00EA4874"/>
    <w:rsid w:val="00EA5D99"/>
    <w:rsid w:val="00EA6E98"/>
    <w:rsid w:val="00EB023F"/>
    <w:rsid w:val="00EB4197"/>
    <w:rsid w:val="00EB6482"/>
    <w:rsid w:val="00ED0D30"/>
    <w:rsid w:val="00EE2E21"/>
    <w:rsid w:val="00EE558C"/>
    <w:rsid w:val="00EF22E7"/>
    <w:rsid w:val="00F0004F"/>
    <w:rsid w:val="00F00552"/>
    <w:rsid w:val="00F0141E"/>
    <w:rsid w:val="00F033D8"/>
    <w:rsid w:val="00F04026"/>
    <w:rsid w:val="00F12892"/>
    <w:rsid w:val="00F219A9"/>
    <w:rsid w:val="00F27B01"/>
    <w:rsid w:val="00F40256"/>
    <w:rsid w:val="00F40F68"/>
    <w:rsid w:val="00F45AFE"/>
    <w:rsid w:val="00F56401"/>
    <w:rsid w:val="00F573C0"/>
    <w:rsid w:val="00F60834"/>
    <w:rsid w:val="00F61049"/>
    <w:rsid w:val="00F61820"/>
    <w:rsid w:val="00F6411C"/>
    <w:rsid w:val="00F74FB3"/>
    <w:rsid w:val="00F7775A"/>
    <w:rsid w:val="00F84458"/>
    <w:rsid w:val="00F8556D"/>
    <w:rsid w:val="00F85C2A"/>
    <w:rsid w:val="00F85D5A"/>
    <w:rsid w:val="00F86A38"/>
    <w:rsid w:val="00F91F03"/>
    <w:rsid w:val="00F950A0"/>
    <w:rsid w:val="00F965CC"/>
    <w:rsid w:val="00FA5855"/>
    <w:rsid w:val="00FA61BB"/>
    <w:rsid w:val="00FA7190"/>
    <w:rsid w:val="00FC0A93"/>
    <w:rsid w:val="00FE096E"/>
    <w:rsid w:val="00FF4CA0"/>
    <w:rsid w:val="035C70C7"/>
    <w:rsid w:val="03BE31E9"/>
    <w:rsid w:val="03DA053B"/>
    <w:rsid w:val="058825F3"/>
    <w:rsid w:val="05A76A4C"/>
    <w:rsid w:val="05E30CAA"/>
    <w:rsid w:val="07C07F46"/>
    <w:rsid w:val="082E5202"/>
    <w:rsid w:val="083F6AA0"/>
    <w:rsid w:val="08AC6809"/>
    <w:rsid w:val="09D90354"/>
    <w:rsid w:val="0AB26AC6"/>
    <w:rsid w:val="0AD002CB"/>
    <w:rsid w:val="0AF75C66"/>
    <w:rsid w:val="0B920297"/>
    <w:rsid w:val="0C421237"/>
    <w:rsid w:val="0E3E5A73"/>
    <w:rsid w:val="11A00946"/>
    <w:rsid w:val="12B1173F"/>
    <w:rsid w:val="16BA5EB3"/>
    <w:rsid w:val="16C3745D"/>
    <w:rsid w:val="16D8469D"/>
    <w:rsid w:val="17893B6A"/>
    <w:rsid w:val="187C78C4"/>
    <w:rsid w:val="197C38F4"/>
    <w:rsid w:val="1A14446F"/>
    <w:rsid w:val="1A393496"/>
    <w:rsid w:val="1B4267DD"/>
    <w:rsid w:val="1E443EAC"/>
    <w:rsid w:val="1E9A1AC0"/>
    <w:rsid w:val="1F1B2294"/>
    <w:rsid w:val="1F9E2816"/>
    <w:rsid w:val="24537E66"/>
    <w:rsid w:val="26D33051"/>
    <w:rsid w:val="273F7D46"/>
    <w:rsid w:val="27697AFD"/>
    <w:rsid w:val="28EC2844"/>
    <w:rsid w:val="2966435C"/>
    <w:rsid w:val="297B3C95"/>
    <w:rsid w:val="2A9A1E2C"/>
    <w:rsid w:val="2C4F59EE"/>
    <w:rsid w:val="2D186A37"/>
    <w:rsid w:val="2DE80ECC"/>
    <w:rsid w:val="2E470B16"/>
    <w:rsid w:val="2E622360"/>
    <w:rsid w:val="2E8150F8"/>
    <w:rsid w:val="2EBD3DA2"/>
    <w:rsid w:val="306301D5"/>
    <w:rsid w:val="32B55A55"/>
    <w:rsid w:val="33BB5263"/>
    <w:rsid w:val="349124F1"/>
    <w:rsid w:val="367E2601"/>
    <w:rsid w:val="37AF5F49"/>
    <w:rsid w:val="38C855EC"/>
    <w:rsid w:val="39D4515A"/>
    <w:rsid w:val="3BCB453B"/>
    <w:rsid w:val="3BE63123"/>
    <w:rsid w:val="3C665F35"/>
    <w:rsid w:val="3D15159A"/>
    <w:rsid w:val="3E190A2D"/>
    <w:rsid w:val="40353870"/>
    <w:rsid w:val="40E36196"/>
    <w:rsid w:val="43B757F0"/>
    <w:rsid w:val="43F3462F"/>
    <w:rsid w:val="46845A12"/>
    <w:rsid w:val="46996FA4"/>
    <w:rsid w:val="46EC35B7"/>
    <w:rsid w:val="474E69B5"/>
    <w:rsid w:val="4799373F"/>
    <w:rsid w:val="48DD4E04"/>
    <w:rsid w:val="4931796E"/>
    <w:rsid w:val="496B110B"/>
    <w:rsid w:val="49F60B7F"/>
    <w:rsid w:val="4A136EB3"/>
    <w:rsid w:val="4A5C2802"/>
    <w:rsid w:val="4B531E57"/>
    <w:rsid w:val="4D2E0486"/>
    <w:rsid w:val="4E3E29A9"/>
    <w:rsid w:val="4F17193E"/>
    <w:rsid w:val="500F7D9E"/>
    <w:rsid w:val="50203C86"/>
    <w:rsid w:val="507101B5"/>
    <w:rsid w:val="51B01471"/>
    <w:rsid w:val="52903990"/>
    <w:rsid w:val="52BB681C"/>
    <w:rsid w:val="52F061DD"/>
    <w:rsid w:val="546C3108"/>
    <w:rsid w:val="55254864"/>
    <w:rsid w:val="56F37C7C"/>
    <w:rsid w:val="577C6052"/>
    <w:rsid w:val="57834E6B"/>
    <w:rsid w:val="57C13F80"/>
    <w:rsid w:val="58CA3861"/>
    <w:rsid w:val="5AA57EDE"/>
    <w:rsid w:val="5B324A48"/>
    <w:rsid w:val="5BF32CB5"/>
    <w:rsid w:val="5C261731"/>
    <w:rsid w:val="5DAB5B22"/>
    <w:rsid w:val="5DFC249A"/>
    <w:rsid w:val="5EF534F9"/>
    <w:rsid w:val="5FB57064"/>
    <w:rsid w:val="60A6194B"/>
    <w:rsid w:val="62425D91"/>
    <w:rsid w:val="645958BB"/>
    <w:rsid w:val="64DD79D3"/>
    <w:rsid w:val="65D6368E"/>
    <w:rsid w:val="65F85603"/>
    <w:rsid w:val="6643244A"/>
    <w:rsid w:val="66655DF2"/>
    <w:rsid w:val="67047E1A"/>
    <w:rsid w:val="672E75A8"/>
    <w:rsid w:val="676D3B57"/>
    <w:rsid w:val="68857E17"/>
    <w:rsid w:val="693C6A86"/>
    <w:rsid w:val="6BD949C6"/>
    <w:rsid w:val="6BFE7C2D"/>
    <w:rsid w:val="6C283E6B"/>
    <w:rsid w:val="6DCC7B1B"/>
    <w:rsid w:val="6EBF142E"/>
    <w:rsid w:val="70CD5578"/>
    <w:rsid w:val="71C11C1C"/>
    <w:rsid w:val="729D3D97"/>
    <w:rsid w:val="72CC41F6"/>
    <w:rsid w:val="73CB77E1"/>
    <w:rsid w:val="74D552C0"/>
    <w:rsid w:val="758D0C35"/>
    <w:rsid w:val="75D05CCE"/>
    <w:rsid w:val="76DB492B"/>
    <w:rsid w:val="779E42D6"/>
    <w:rsid w:val="785B3AFD"/>
    <w:rsid w:val="7A1D31E5"/>
    <w:rsid w:val="7CE3278B"/>
    <w:rsid w:val="7D124E1E"/>
    <w:rsid w:val="7DD62A03"/>
    <w:rsid w:val="7E097B4D"/>
    <w:rsid w:val="7EA87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nhideWhenUsed="0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36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paragraph" w:styleId="2">
    <w:name w:val="heading 4"/>
    <w:basedOn w:val="1"/>
    <w:link w:val="14"/>
    <w:autoRedefine/>
    <w:qFormat/>
    <w:uiPriority w:val="9"/>
    <w:pPr>
      <w:spacing w:before="100" w:beforeAutospacing="1" w:after="100" w:afterAutospacing="1" w:line="240" w:lineRule="auto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</w:rPr>
  </w:style>
  <w:style w:type="character" w:default="1" w:styleId="9">
    <w:name w:val="Default Paragraph Font"/>
    <w:autoRedefine/>
    <w:semiHidden/>
    <w:unhideWhenUsed/>
    <w:qFormat/>
    <w:uiPriority w:val="1"/>
  </w:style>
  <w:style w:type="table" w:default="1" w:styleId="7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6"/>
    <w:autoRedefine/>
    <w:semiHidden/>
    <w:unhideWhenUsed/>
    <w:qFormat/>
    <w:uiPriority w:val="99"/>
    <w:pPr>
      <w:jc w:val="left"/>
    </w:pPr>
  </w:style>
  <w:style w:type="paragraph" w:styleId="4">
    <w:name w:val="footer"/>
    <w:basedOn w:val="1"/>
    <w:link w:val="13"/>
    <w:autoRedefine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12"/>
    <w:autoRedefine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6">
    <w:name w:val="annotation subject"/>
    <w:basedOn w:val="3"/>
    <w:next w:val="3"/>
    <w:link w:val="17"/>
    <w:autoRedefine/>
    <w:semiHidden/>
    <w:unhideWhenUsed/>
    <w:qFormat/>
    <w:uiPriority w:val="99"/>
    <w:rPr>
      <w:b/>
      <w:bCs/>
    </w:rPr>
  </w:style>
  <w:style w:type="table" w:styleId="8">
    <w:name w:val="Table Grid"/>
    <w:basedOn w:val="7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autoRedefine/>
    <w:semiHidden/>
    <w:unhideWhenUsed/>
    <w:qFormat/>
    <w:uiPriority w:val="99"/>
    <w:rPr>
      <w:color w:val="0000FF"/>
      <w:u w:val="single"/>
    </w:rPr>
  </w:style>
  <w:style w:type="character" w:styleId="11">
    <w:name w:val="annotation reference"/>
    <w:basedOn w:val="9"/>
    <w:autoRedefine/>
    <w:semiHidden/>
    <w:unhideWhenUsed/>
    <w:qFormat/>
    <w:uiPriority w:val="99"/>
    <w:rPr>
      <w:sz w:val="21"/>
      <w:szCs w:val="21"/>
    </w:rPr>
  </w:style>
  <w:style w:type="character" w:customStyle="1" w:styleId="12">
    <w:name w:val="页眉 字符"/>
    <w:basedOn w:val="9"/>
    <w:link w:val="5"/>
    <w:autoRedefine/>
    <w:qFormat/>
    <w:uiPriority w:val="99"/>
    <w:rPr>
      <w:sz w:val="18"/>
      <w:szCs w:val="18"/>
      <w14:ligatures w14:val="none"/>
    </w:rPr>
  </w:style>
  <w:style w:type="character" w:customStyle="1" w:styleId="13">
    <w:name w:val="页脚 字符"/>
    <w:basedOn w:val="9"/>
    <w:link w:val="4"/>
    <w:autoRedefine/>
    <w:qFormat/>
    <w:uiPriority w:val="99"/>
    <w:rPr>
      <w:sz w:val="18"/>
      <w:szCs w:val="18"/>
      <w14:ligatures w14:val="none"/>
    </w:rPr>
  </w:style>
  <w:style w:type="character" w:customStyle="1" w:styleId="14">
    <w:name w:val="标题 4 字符"/>
    <w:basedOn w:val="9"/>
    <w:link w:val="2"/>
    <w:autoRedefine/>
    <w:qFormat/>
    <w:uiPriority w:val="9"/>
    <w:rPr>
      <w:rFonts w:ascii="宋体" w:hAnsi="宋体" w:eastAsia="宋体" w:cs="宋体"/>
      <w:b/>
      <w:bCs/>
      <w:kern w:val="0"/>
      <w:sz w:val="24"/>
      <w:szCs w:val="24"/>
      <w14:ligatures w14:val="none"/>
    </w:rPr>
  </w:style>
  <w:style w:type="character" w:styleId="15">
    <w:name w:val="Placeholder Text"/>
    <w:basedOn w:val="9"/>
    <w:autoRedefine/>
    <w:semiHidden/>
    <w:qFormat/>
    <w:uiPriority w:val="99"/>
    <w:rPr>
      <w:color w:val="808080"/>
    </w:rPr>
  </w:style>
  <w:style w:type="character" w:customStyle="1" w:styleId="16">
    <w:name w:val="批注文字 字符"/>
    <w:basedOn w:val="9"/>
    <w:link w:val="3"/>
    <w:autoRedefine/>
    <w:semiHidden/>
    <w:qFormat/>
    <w:uiPriority w:val="99"/>
    <w:rPr>
      <w14:ligatures w14:val="none"/>
    </w:rPr>
  </w:style>
  <w:style w:type="character" w:customStyle="1" w:styleId="17">
    <w:name w:val="批注主题 字符"/>
    <w:basedOn w:val="16"/>
    <w:link w:val="6"/>
    <w:autoRedefine/>
    <w:semiHidden/>
    <w:qFormat/>
    <w:uiPriority w:val="99"/>
    <w:rPr>
      <w:b/>
      <w:bCs/>
      <w14:ligatures w14:val="none"/>
    </w:rPr>
  </w:style>
  <w:style w:type="paragraph" w:customStyle="1" w:styleId="18">
    <w:name w:val="Revision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899</Words>
  <Characters>6278</Characters>
  <Lines>350</Lines>
  <Paragraphs>278</Paragraphs>
  <TotalTime>3</TotalTime>
  <ScaleCrop>false</ScaleCrop>
  <LinksUpToDate>false</LinksUpToDate>
  <CharactersWithSpaces>676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11:51:00Z</dcterms:created>
  <dc:creator>Fei Li</dc:creator>
  <cp:lastModifiedBy>王岩萍</cp:lastModifiedBy>
  <dcterms:modified xsi:type="dcterms:W3CDTF">2026-05-03T17:33:10Z</dcterms:modified>
  <cp:revision>6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3e508304ad86084cca3b244232d9a98d6c2e4d8abb99bb6d5390cc8a610818</vt:lpwstr>
  </property>
  <property fmtid="{D5CDD505-2E9C-101B-9397-08002B2CF9AE}" pid="3" name="KSOProductBuildVer">
    <vt:lpwstr>2052-12.1.0.24034</vt:lpwstr>
  </property>
  <property fmtid="{D5CDD505-2E9C-101B-9397-08002B2CF9AE}" pid="4" name="ICV">
    <vt:lpwstr>4D6786D4ABCE4613867974B4747E8B27_13</vt:lpwstr>
  </property>
  <property fmtid="{D5CDD505-2E9C-101B-9397-08002B2CF9AE}" pid="5" name="KSOTemplateDocerSaveRecord">
    <vt:lpwstr>eyJoZGlkIjoiYWVjNjJjN2Y5OTE1OGUxMjYwN2Y3ZGZhMWViNGJlN2IiLCJ1c2VySWQiOiIxNjIwMDA2MjYzIn0=</vt:lpwstr>
  </property>
</Properties>
</file>